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F7B619" w14:textId="276599E4" w:rsidR="007C7EA9" w:rsidRPr="00FC0134" w:rsidRDefault="007C7EA9">
      <w:pPr>
        <w:rPr>
          <w:b/>
          <w:bCs/>
          <w:lang w:val="en-US"/>
        </w:rPr>
      </w:pPr>
      <w:r w:rsidRPr="00FC0134">
        <w:rPr>
          <w:b/>
          <w:bCs/>
          <w:lang w:val="en-US"/>
        </w:rPr>
        <w:t xml:space="preserve">Additional file </w:t>
      </w:r>
      <w:r w:rsidR="00712501">
        <w:rPr>
          <w:b/>
          <w:bCs/>
          <w:lang w:val="en-US"/>
        </w:rPr>
        <w:t>4</w:t>
      </w:r>
      <w:r w:rsidRPr="00FC0134">
        <w:rPr>
          <w:b/>
          <w:bCs/>
          <w:lang w:val="en-US"/>
        </w:rPr>
        <w:t>: Survey characteristics</w:t>
      </w:r>
    </w:p>
    <w:p w14:paraId="13B387A6" w14:textId="6967A4FF" w:rsidR="007C7EA9" w:rsidRPr="00FC0134" w:rsidRDefault="007C7EA9">
      <w:pPr>
        <w:rPr>
          <w:lang w:val="en-US"/>
        </w:rPr>
      </w:pPr>
    </w:p>
    <w:p w14:paraId="4831C598" w14:textId="77777777" w:rsidR="007C7EA9" w:rsidRPr="00FC0134" w:rsidRDefault="007C7EA9">
      <w:pPr>
        <w:rPr>
          <w:lang w:val="en-US"/>
        </w:rPr>
      </w:pPr>
    </w:p>
    <w:p w14:paraId="6B9DE2BE" w14:textId="6F9BB84C" w:rsidR="00FC0134" w:rsidRPr="00FC0134" w:rsidRDefault="00FC0134" w:rsidP="00FC0134">
      <w:pPr>
        <w:pStyle w:val="Beschriftung"/>
        <w:keepNext/>
        <w:rPr>
          <w:i w:val="0"/>
          <w:iCs w:val="0"/>
          <w:color w:val="000000" w:themeColor="text1"/>
          <w:sz w:val="22"/>
          <w:szCs w:val="22"/>
          <w:lang w:val="en-US"/>
        </w:rPr>
      </w:pPr>
      <w:r w:rsidRPr="00FC0134">
        <w:rPr>
          <w:i w:val="0"/>
          <w:iCs w:val="0"/>
          <w:color w:val="000000" w:themeColor="text1"/>
          <w:sz w:val="22"/>
          <w:szCs w:val="22"/>
          <w:lang w:val="en-US"/>
        </w:rPr>
        <w:t xml:space="preserve">Table </w:t>
      </w:r>
      <w:r w:rsidRPr="00FC0134">
        <w:rPr>
          <w:i w:val="0"/>
          <w:iCs w:val="0"/>
          <w:color w:val="000000" w:themeColor="text1"/>
          <w:sz w:val="22"/>
          <w:szCs w:val="22"/>
        </w:rPr>
        <w:fldChar w:fldCharType="begin"/>
      </w:r>
      <w:r w:rsidRPr="00FC0134">
        <w:rPr>
          <w:i w:val="0"/>
          <w:iCs w:val="0"/>
          <w:color w:val="000000" w:themeColor="text1"/>
          <w:sz w:val="22"/>
          <w:szCs w:val="22"/>
          <w:lang w:val="en-US"/>
        </w:rPr>
        <w:instrText xml:space="preserve"> SEQ Table \* ARABIC </w:instrText>
      </w:r>
      <w:r w:rsidRPr="00FC0134">
        <w:rPr>
          <w:i w:val="0"/>
          <w:iCs w:val="0"/>
          <w:color w:val="000000" w:themeColor="text1"/>
          <w:sz w:val="22"/>
          <w:szCs w:val="22"/>
        </w:rPr>
        <w:fldChar w:fldCharType="separate"/>
      </w:r>
      <w:r w:rsidRPr="00FC0134">
        <w:rPr>
          <w:i w:val="0"/>
          <w:iCs w:val="0"/>
          <w:noProof/>
          <w:color w:val="000000" w:themeColor="text1"/>
          <w:sz w:val="22"/>
          <w:szCs w:val="22"/>
          <w:lang w:val="en-US"/>
        </w:rPr>
        <w:t>1</w:t>
      </w:r>
      <w:r w:rsidRPr="00FC0134">
        <w:rPr>
          <w:i w:val="0"/>
          <w:iCs w:val="0"/>
          <w:color w:val="000000" w:themeColor="text1"/>
          <w:sz w:val="22"/>
          <w:szCs w:val="22"/>
        </w:rPr>
        <w:fldChar w:fldCharType="end"/>
      </w:r>
      <w:r w:rsidRPr="00FC0134">
        <w:rPr>
          <w:i w:val="0"/>
          <w:iCs w:val="0"/>
          <w:color w:val="000000" w:themeColor="text1"/>
          <w:sz w:val="22"/>
          <w:szCs w:val="22"/>
          <w:lang w:val="en-US"/>
        </w:rPr>
        <w:t>: Survey characteristics of included hospital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74"/>
        <w:gridCol w:w="2014"/>
        <w:gridCol w:w="2268"/>
        <w:gridCol w:w="1680"/>
        <w:gridCol w:w="2020"/>
      </w:tblGrid>
      <w:tr w:rsidR="00E35ADE" w:rsidRPr="00B56A1B" w14:paraId="72E5DC53" w14:textId="77777777" w:rsidTr="008D34F1">
        <w:trPr>
          <w:trHeight w:val="978"/>
        </w:trPr>
        <w:tc>
          <w:tcPr>
            <w:tcW w:w="1074" w:type="dxa"/>
            <w:shd w:val="clear" w:color="auto" w:fill="auto"/>
          </w:tcPr>
          <w:p w14:paraId="65613E62" w14:textId="77777777" w:rsidR="00E35ADE" w:rsidRPr="00FC0134" w:rsidRDefault="00E35ADE" w:rsidP="008D34F1">
            <w:pPr>
              <w:jc w:val="both"/>
              <w:outlineLvl w:val="0"/>
              <w:rPr>
                <w:b/>
                <w:sz w:val="22"/>
                <w:szCs w:val="22"/>
                <w:lang w:val="en-US"/>
              </w:rPr>
            </w:pPr>
            <w:r w:rsidRPr="00FC0134">
              <w:rPr>
                <w:b/>
                <w:sz w:val="22"/>
                <w:szCs w:val="22"/>
                <w:lang w:val="en-US"/>
              </w:rPr>
              <w:t>Hospital No.</w:t>
            </w:r>
          </w:p>
        </w:tc>
        <w:tc>
          <w:tcPr>
            <w:tcW w:w="2014" w:type="dxa"/>
            <w:shd w:val="clear" w:color="auto" w:fill="auto"/>
          </w:tcPr>
          <w:p w14:paraId="5EA32B8A" w14:textId="77777777" w:rsidR="00E35ADE" w:rsidRPr="00FC0134" w:rsidRDefault="00E35ADE" w:rsidP="008D34F1">
            <w:pPr>
              <w:jc w:val="both"/>
              <w:outlineLvl w:val="0"/>
              <w:rPr>
                <w:b/>
                <w:sz w:val="22"/>
                <w:szCs w:val="22"/>
                <w:lang w:val="en-US"/>
              </w:rPr>
            </w:pPr>
            <w:r w:rsidRPr="00FC0134">
              <w:rPr>
                <w:b/>
                <w:sz w:val="22"/>
                <w:szCs w:val="22"/>
                <w:lang w:val="en-US"/>
              </w:rPr>
              <w:t>Survey year(s)</w:t>
            </w:r>
          </w:p>
        </w:tc>
        <w:tc>
          <w:tcPr>
            <w:tcW w:w="2268" w:type="dxa"/>
            <w:shd w:val="clear" w:color="auto" w:fill="auto"/>
          </w:tcPr>
          <w:p w14:paraId="34CA233A" w14:textId="77777777" w:rsidR="00E35ADE" w:rsidRPr="00FC0134" w:rsidRDefault="00E35ADE" w:rsidP="008D34F1">
            <w:pPr>
              <w:jc w:val="both"/>
              <w:outlineLvl w:val="0"/>
              <w:rPr>
                <w:b/>
                <w:sz w:val="22"/>
                <w:szCs w:val="22"/>
                <w:lang w:val="en-US"/>
              </w:rPr>
            </w:pPr>
            <w:r w:rsidRPr="00FC0134">
              <w:rPr>
                <w:b/>
                <w:sz w:val="22"/>
                <w:szCs w:val="22"/>
                <w:lang w:val="en-US"/>
              </w:rPr>
              <w:t xml:space="preserve">Department type(s) </w:t>
            </w:r>
          </w:p>
        </w:tc>
        <w:tc>
          <w:tcPr>
            <w:tcW w:w="1680" w:type="dxa"/>
            <w:shd w:val="clear" w:color="auto" w:fill="auto"/>
          </w:tcPr>
          <w:p w14:paraId="49B63698" w14:textId="77777777" w:rsidR="00E35ADE" w:rsidRPr="00FC0134" w:rsidRDefault="00E35ADE" w:rsidP="008D34F1">
            <w:pPr>
              <w:jc w:val="both"/>
              <w:outlineLvl w:val="0"/>
              <w:rPr>
                <w:b/>
                <w:sz w:val="22"/>
                <w:szCs w:val="22"/>
                <w:lang w:val="en-US"/>
              </w:rPr>
            </w:pPr>
            <w:r w:rsidRPr="00FC0134">
              <w:rPr>
                <w:b/>
                <w:sz w:val="22"/>
                <w:szCs w:val="22"/>
                <w:lang w:val="en-US"/>
              </w:rPr>
              <w:t>No. of patients (in total)</w:t>
            </w:r>
          </w:p>
        </w:tc>
        <w:tc>
          <w:tcPr>
            <w:tcW w:w="0" w:type="auto"/>
            <w:shd w:val="clear" w:color="auto" w:fill="auto"/>
          </w:tcPr>
          <w:p w14:paraId="6E594CD8" w14:textId="0C7A98D8" w:rsidR="00E35ADE" w:rsidRPr="00FC0134" w:rsidRDefault="00E35ADE" w:rsidP="008D34F1">
            <w:pPr>
              <w:jc w:val="both"/>
              <w:outlineLvl w:val="0"/>
              <w:rPr>
                <w:b/>
                <w:sz w:val="22"/>
                <w:szCs w:val="22"/>
                <w:lang w:val="en-US"/>
              </w:rPr>
            </w:pPr>
            <w:r w:rsidRPr="00FC0134">
              <w:rPr>
                <w:b/>
                <w:sz w:val="22"/>
                <w:szCs w:val="22"/>
                <w:lang w:val="en-US"/>
              </w:rPr>
              <w:t xml:space="preserve">No. of employees </w:t>
            </w:r>
            <w:r w:rsidR="00725CE2" w:rsidRPr="00FC0134">
              <w:rPr>
                <w:b/>
                <w:sz w:val="22"/>
                <w:szCs w:val="22"/>
                <w:lang w:val="en-US"/>
              </w:rPr>
              <w:t>(in total)</w:t>
            </w:r>
          </w:p>
        </w:tc>
      </w:tr>
      <w:tr w:rsidR="00E35ADE" w:rsidRPr="00FC0134" w14:paraId="268CDA3F" w14:textId="77777777" w:rsidTr="008D34F1">
        <w:trPr>
          <w:trHeight w:val="553"/>
        </w:trPr>
        <w:tc>
          <w:tcPr>
            <w:tcW w:w="1074" w:type="dxa"/>
            <w:shd w:val="clear" w:color="auto" w:fill="auto"/>
          </w:tcPr>
          <w:p w14:paraId="77423EAE" w14:textId="5C83AFD6" w:rsidR="001A3FE2" w:rsidRPr="00FC0134" w:rsidRDefault="00E35ADE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2014" w:type="dxa"/>
            <w:shd w:val="clear" w:color="auto" w:fill="auto"/>
          </w:tcPr>
          <w:p w14:paraId="436B9405" w14:textId="006825C6" w:rsidR="00E35ADE" w:rsidRPr="00FC0134" w:rsidRDefault="00E35ADE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 xml:space="preserve">P: </w:t>
            </w:r>
            <w:r w:rsidR="007135F2" w:rsidRPr="00FC0134">
              <w:rPr>
                <w:bCs/>
                <w:sz w:val="22"/>
                <w:szCs w:val="22"/>
                <w:lang w:val="en-US"/>
              </w:rPr>
              <w:t>2011, 2014</w:t>
            </w:r>
            <w:r w:rsidRPr="00FC0134">
              <w:rPr>
                <w:bCs/>
                <w:sz w:val="22"/>
                <w:szCs w:val="22"/>
                <w:lang w:val="en-US"/>
              </w:rPr>
              <w:t xml:space="preserve"> </w:t>
            </w:r>
          </w:p>
          <w:p w14:paraId="111A5292" w14:textId="1E0B89F5" w:rsidR="00E35ADE" w:rsidRPr="00FC0134" w:rsidRDefault="00E35ADE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 xml:space="preserve">E: </w:t>
            </w:r>
            <w:r w:rsidR="005A383C" w:rsidRPr="00FC0134">
              <w:rPr>
                <w:bCs/>
                <w:sz w:val="22"/>
                <w:szCs w:val="22"/>
                <w:lang w:val="en-US"/>
              </w:rPr>
              <w:t>2011, 2015</w:t>
            </w:r>
          </w:p>
        </w:tc>
        <w:tc>
          <w:tcPr>
            <w:tcW w:w="2268" w:type="dxa"/>
            <w:shd w:val="clear" w:color="auto" w:fill="auto"/>
          </w:tcPr>
          <w:p w14:paraId="39DE5AD8" w14:textId="77777777" w:rsidR="00E35ADE" w:rsidRPr="00FC0134" w:rsidRDefault="00E35ADE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1, 3, 4, 7, 12, 28, 43</w:t>
            </w:r>
          </w:p>
        </w:tc>
        <w:tc>
          <w:tcPr>
            <w:tcW w:w="1680" w:type="dxa"/>
            <w:shd w:val="clear" w:color="auto" w:fill="auto"/>
          </w:tcPr>
          <w:p w14:paraId="224FE5F7" w14:textId="533E16B1" w:rsidR="00E35ADE" w:rsidRPr="00FC0134" w:rsidRDefault="007135F2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586</w:t>
            </w:r>
          </w:p>
        </w:tc>
        <w:tc>
          <w:tcPr>
            <w:tcW w:w="0" w:type="auto"/>
            <w:shd w:val="clear" w:color="auto" w:fill="auto"/>
          </w:tcPr>
          <w:p w14:paraId="6E35F1DF" w14:textId="5E0A1279" w:rsidR="00E35ADE" w:rsidRPr="00FC0134" w:rsidRDefault="005A383C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835</w:t>
            </w:r>
          </w:p>
        </w:tc>
      </w:tr>
      <w:tr w:rsidR="00E35ADE" w:rsidRPr="00FC0134" w14:paraId="213011D5" w14:textId="77777777" w:rsidTr="008D34F1">
        <w:trPr>
          <w:trHeight w:val="560"/>
        </w:trPr>
        <w:tc>
          <w:tcPr>
            <w:tcW w:w="1074" w:type="dxa"/>
            <w:shd w:val="clear" w:color="auto" w:fill="auto"/>
          </w:tcPr>
          <w:p w14:paraId="049D5B76" w14:textId="7738F27B" w:rsidR="001A3FE2" w:rsidRPr="00FC0134" w:rsidRDefault="00E35ADE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2014" w:type="dxa"/>
            <w:shd w:val="clear" w:color="auto" w:fill="auto"/>
          </w:tcPr>
          <w:p w14:paraId="23CA76AA" w14:textId="51506C1F" w:rsidR="00E35ADE" w:rsidRPr="00FC0134" w:rsidRDefault="00E35ADE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P: 201</w:t>
            </w:r>
            <w:r w:rsidR="007135F2" w:rsidRPr="00FC0134">
              <w:rPr>
                <w:bCs/>
                <w:sz w:val="22"/>
                <w:szCs w:val="22"/>
                <w:lang w:val="en-US"/>
              </w:rPr>
              <w:t>0, 2013</w:t>
            </w:r>
          </w:p>
          <w:p w14:paraId="29372576" w14:textId="3FA721BA" w:rsidR="00E35ADE" w:rsidRPr="00FC0134" w:rsidRDefault="00E35ADE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 xml:space="preserve">E: </w:t>
            </w:r>
            <w:r w:rsidR="005A383C" w:rsidRPr="00FC0134">
              <w:rPr>
                <w:bCs/>
                <w:sz w:val="22"/>
                <w:szCs w:val="22"/>
                <w:lang w:val="en-US"/>
              </w:rPr>
              <w:t>2010, 2013</w:t>
            </w:r>
          </w:p>
        </w:tc>
        <w:tc>
          <w:tcPr>
            <w:tcW w:w="2268" w:type="dxa"/>
            <w:shd w:val="clear" w:color="auto" w:fill="auto"/>
          </w:tcPr>
          <w:p w14:paraId="43A4E134" w14:textId="575F2DD6" w:rsidR="00E35ADE" w:rsidRPr="00FC0134" w:rsidRDefault="00725CE2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1, 6, 28</w:t>
            </w:r>
            <w:r w:rsidR="00E35ADE" w:rsidRPr="00FC0134">
              <w:rPr>
                <w:b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680" w:type="dxa"/>
            <w:shd w:val="clear" w:color="auto" w:fill="auto"/>
          </w:tcPr>
          <w:p w14:paraId="276070B8" w14:textId="6EA6A18C" w:rsidR="00E35ADE" w:rsidRPr="00FC0134" w:rsidRDefault="007135F2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294</w:t>
            </w:r>
          </w:p>
        </w:tc>
        <w:tc>
          <w:tcPr>
            <w:tcW w:w="0" w:type="auto"/>
            <w:shd w:val="clear" w:color="auto" w:fill="auto"/>
          </w:tcPr>
          <w:p w14:paraId="39D0FABE" w14:textId="6D148812" w:rsidR="00E35ADE" w:rsidRPr="00FC0134" w:rsidRDefault="005A383C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306</w:t>
            </w:r>
          </w:p>
        </w:tc>
      </w:tr>
      <w:tr w:rsidR="00E35ADE" w:rsidRPr="00FC0134" w14:paraId="4835D411" w14:textId="77777777" w:rsidTr="008D34F1">
        <w:trPr>
          <w:trHeight w:val="554"/>
        </w:trPr>
        <w:tc>
          <w:tcPr>
            <w:tcW w:w="1074" w:type="dxa"/>
            <w:shd w:val="clear" w:color="auto" w:fill="auto"/>
          </w:tcPr>
          <w:p w14:paraId="4C28E4CE" w14:textId="7A885BE9" w:rsidR="001A3FE2" w:rsidRPr="00FC0134" w:rsidRDefault="00E35ADE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2014" w:type="dxa"/>
            <w:shd w:val="clear" w:color="auto" w:fill="auto"/>
          </w:tcPr>
          <w:p w14:paraId="57DE972A" w14:textId="732D4D8B" w:rsidR="00E35ADE" w:rsidRPr="00FC0134" w:rsidRDefault="00E35ADE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 xml:space="preserve">P: </w:t>
            </w:r>
            <w:r w:rsidR="00E16033" w:rsidRPr="00FC0134">
              <w:rPr>
                <w:bCs/>
                <w:sz w:val="22"/>
                <w:szCs w:val="22"/>
                <w:lang w:val="en-US"/>
              </w:rPr>
              <w:t>2009</w:t>
            </w:r>
          </w:p>
          <w:p w14:paraId="115A086B" w14:textId="3BCD2E8E" w:rsidR="00E35ADE" w:rsidRPr="00FC0134" w:rsidRDefault="00E35ADE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 xml:space="preserve">E: </w:t>
            </w:r>
            <w:r w:rsidR="005A383C" w:rsidRPr="00FC0134">
              <w:rPr>
                <w:bCs/>
                <w:sz w:val="22"/>
                <w:szCs w:val="22"/>
                <w:lang w:val="en-US"/>
              </w:rPr>
              <w:t>2009</w:t>
            </w:r>
          </w:p>
        </w:tc>
        <w:tc>
          <w:tcPr>
            <w:tcW w:w="2268" w:type="dxa"/>
            <w:shd w:val="clear" w:color="auto" w:fill="auto"/>
          </w:tcPr>
          <w:p w14:paraId="4601A266" w14:textId="670612BB" w:rsidR="00E35ADE" w:rsidRPr="00FC0134" w:rsidRDefault="00725CE2" w:rsidP="008D34F1">
            <w:pPr>
              <w:jc w:val="both"/>
              <w:outlineLvl w:val="0"/>
              <w:rPr>
                <w:bCs/>
                <w:sz w:val="22"/>
                <w:szCs w:val="22"/>
                <w:highlight w:val="magenta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13, 15, 37, 38, 84</w:t>
            </w:r>
          </w:p>
        </w:tc>
        <w:tc>
          <w:tcPr>
            <w:tcW w:w="1680" w:type="dxa"/>
            <w:shd w:val="clear" w:color="auto" w:fill="auto"/>
          </w:tcPr>
          <w:p w14:paraId="47BFFF5E" w14:textId="4B22F7C0" w:rsidR="00E35ADE" w:rsidRPr="00FC0134" w:rsidRDefault="00E12E08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339</w:t>
            </w:r>
          </w:p>
        </w:tc>
        <w:tc>
          <w:tcPr>
            <w:tcW w:w="0" w:type="auto"/>
            <w:shd w:val="clear" w:color="auto" w:fill="auto"/>
          </w:tcPr>
          <w:p w14:paraId="2BB48A99" w14:textId="61E82D8A" w:rsidR="00E35ADE" w:rsidRPr="00FC0134" w:rsidRDefault="005A383C" w:rsidP="008D34F1">
            <w:pPr>
              <w:jc w:val="both"/>
              <w:outlineLvl w:val="0"/>
              <w:rPr>
                <w:bCs/>
                <w:sz w:val="22"/>
                <w:szCs w:val="22"/>
                <w:highlight w:val="magenta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235</w:t>
            </w:r>
          </w:p>
        </w:tc>
      </w:tr>
      <w:tr w:rsidR="00E35ADE" w:rsidRPr="00FC0134" w14:paraId="5AF1242E" w14:textId="77777777" w:rsidTr="008D34F1">
        <w:trPr>
          <w:trHeight w:val="845"/>
        </w:trPr>
        <w:tc>
          <w:tcPr>
            <w:tcW w:w="1074" w:type="dxa"/>
            <w:shd w:val="clear" w:color="auto" w:fill="auto"/>
          </w:tcPr>
          <w:p w14:paraId="54156AC3" w14:textId="52414C90" w:rsidR="001A3FE2" w:rsidRPr="00FC0134" w:rsidRDefault="00E35ADE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4</w:t>
            </w:r>
          </w:p>
        </w:tc>
        <w:tc>
          <w:tcPr>
            <w:tcW w:w="2014" w:type="dxa"/>
            <w:shd w:val="clear" w:color="auto" w:fill="auto"/>
          </w:tcPr>
          <w:p w14:paraId="54ADABD5" w14:textId="458668E2" w:rsidR="00E35ADE" w:rsidRPr="00FC0134" w:rsidRDefault="00E35ADE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 xml:space="preserve">P: </w:t>
            </w:r>
            <w:r w:rsidR="00E12E08" w:rsidRPr="00FC0134">
              <w:rPr>
                <w:bCs/>
                <w:sz w:val="22"/>
                <w:szCs w:val="22"/>
                <w:lang w:val="en-US"/>
              </w:rPr>
              <w:t>2010</w:t>
            </w:r>
            <w:r w:rsidRPr="00FC0134">
              <w:rPr>
                <w:bCs/>
                <w:sz w:val="22"/>
                <w:szCs w:val="22"/>
                <w:lang w:val="en-US"/>
              </w:rPr>
              <w:t xml:space="preserve"> </w:t>
            </w:r>
          </w:p>
          <w:p w14:paraId="25A5E0EC" w14:textId="28AC89B5" w:rsidR="00E35ADE" w:rsidRPr="00FC0134" w:rsidRDefault="00E35ADE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 xml:space="preserve">E: </w:t>
            </w:r>
            <w:r w:rsidR="006F0201" w:rsidRPr="00FC0134">
              <w:rPr>
                <w:bCs/>
                <w:sz w:val="22"/>
                <w:szCs w:val="22"/>
                <w:lang w:val="en-US"/>
              </w:rPr>
              <w:t>2010</w:t>
            </w:r>
          </w:p>
        </w:tc>
        <w:tc>
          <w:tcPr>
            <w:tcW w:w="2268" w:type="dxa"/>
            <w:shd w:val="clear" w:color="auto" w:fill="auto"/>
          </w:tcPr>
          <w:p w14:paraId="67B28FB4" w14:textId="7ADFB5CB" w:rsidR="00E35ADE" w:rsidRPr="00FC0134" w:rsidRDefault="00725CE2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1, 3, 4, 7, 63</w:t>
            </w:r>
          </w:p>
        </w:tc>
        <w:tc>
          <w:tcPr>
            <w:tcW w:w="1680" w:type="dxa"/>
            <w:shd w:val="clear" w:color="auto" w:fill="auto"/>
          </w:tcPr>
          <w:p w14:paraId="483FE1A7" w14:textId="709A890F" w:rsidR="00E35ADE" w:rsidRPr="00FC0134" w:rsidRDefault="00E12E08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243</w:t>
            </w:r>
          </w:p>
        </w:tc>
        <w:tc>
          <w:tcPr>
            <w:tcW w:w="0" w:type="auto"/>
            <w:shd w:val="clear" w:color="auto" w:fill="auto"/>
          </w:tcPr>
          <w:p w14:paraId="55C0A7C5" w14:textId="78D2C0A3" w:rsidR="00E35ADE" w:rsidRPr="00FC0134" w:rsidRDefault="006F0201" w:rsidP="008D34F1">
            <w:pPr>
              <w:jc w:val="both"/>
              <w:outlineLvl w:val="0"/>
              <w:rPr>
                <w:bCs/>
                <w:sz w:val="22"/>
                <w:szCs w:val="22"/>
                <w:highlight w:val="magenta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376</w:t>
            </w:r>
          </w:p>
        </w:tc>
      </w:tr>
      <w:tr w:rsidR="00E35ADE" w:rsidRPr="00FC0134" w14:paraId="719D54DA" w14:textId="77777777" w:rsidTr="008D34F1">
        <w:trPr>
          <w:trHeight w:val="545"/>
        </w:trPr>
        <w:tc>
          <w:tcPr>
            <w:tcW w:w="1074" w:type="dxa"/>
            <w:shd w:val="clear" w:color="auto" w:fill="auto"/>
          </w:tcPr>
          <w:p w14:paraId="7005DCF6" w14:textId="758519F5" w:rsidR="008D10AE" w:rsidRPr="00FC0134" w:rsidRDefault="00E35ADE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5</w:t>
            </w:r>
          </w:p>
        </w:tc>
        <w:tc>
          <w:tcPr>
            <w:tcW w:w="2014" w:type="dxa"/>
            <w:shd w:val="clear" w:color="auto" w:fill="auto"/>
          </w:tcPr>
          <w:p w14:paraId="2BFACAEB" w14:textId="31AA25E5" w:rsidR="00E35ADE" w:rsidRPr="00FC0134" w:rsidRDefault="00E35ADE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 xml:space="preserve">P: </w:t>
            </w:r>
            <w:r w:rsidR="00E12E08" w:rsidRPr="00FC0134">
              <w:rPr>
                <w:bCs/>
                <w:sz w:val="22"/>
                <w:szCs w:val="22"/>
                <w:lang w:val="en-US"/>
              </w:rPr>
              <w:t>2014</w:t>
            </w:r>
          </w:p>
          <w:p w14:paraId="4F477575" w14:textId="62566195" w:rsidR="00E35ADE" w:rsidRPr="00FC0134" w:rsidRDefault="00E35ADE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 xml:space="preserve">E: </w:t>
            </w:r>
            <w:r w:rsidR="006F0201" w:rsidRPr="00FC0134">
              <w:rPr>
                <w:bCs/>
                <w:sz w:val="22"/>
                <w:szCs w:val="22"/>
                <w:lang w:val="en-US"/>
              </w:rPr>
              <w:t>2015</w:t>
            </w:r>
          </w:p>
        </w:tc>
        <w:tc>
          <w:tcPr>
            <w:tcW w:w="2268" w:type="dxa"/>
            <w:shd w:val="clear" w:color="auto" w:fill="auto"/>
          </w:tcPr>
          <w:p w14:paraId="0371EC6A" w14:textId="62D682EE" w:rsidR="00E35ADE" w:rsidRPr="00FC0134" w:rsidRDefault="00E35ADE" w:rsidP="008D34F1">
            <w:pPr>
              <w:jc w:val="both"/>
              <w:outlineLvl w:val="0"/>
              <w:rPr>
                <w:bCs/>
                <w:sz w:val="22"/>
                <w:szCs w:val="22"/>
                <w:highlight w:val="magenta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 xml:space="preserve">1, </w:t>
            </w:r>
            <w:r w:rsidR="00725CE2" w:rsidRPr="00FC0134">
              <w:rPr>
                <w:bCs/>
                <w:sz w:val="22"/>
                <w:szCs w:val="22"/>
                <w:lang w:val="en-US"/>
              </w:rPr>
              <w:t>4, 6</w:t>
            </w:r>
          </w:p>
        </w:tc>
        <w:tc>
          <w:tcPr>
            <w:tcW w:w="1680" w:type="dxa"/>
            <w:shd w:val="clear" w:color="auto" w:fill="auto"/>
          </w:tcPr>
          <w:p w14:paraId="448748FE" w14:textId="757641AA" w:rsidR="00E35ADE" w:rsidRPr="00FC0134" w:rsidRDefault="00E12E08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148</w:t>
            </w:r>
          </w:p>
        </w:tc>
        <w:tc>
          <w:tcPr>
            <w:tcW w:w="0" w:type="auto"/>
            <w:shd w:val="clear" w:color="auto" w:fill="auto"/>
          </w:tcPr>
          <w:p w14:paraId="150811BE" w14:textId="0383087C" w:rsidR="00E35ADE" w:rsidRPr="00FC0134" w:rsidRDefault="006F0201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227</w:t>
            </w:r>
          </w:p>
        </w:tc>
      </w:tr>
      <w:tr w:rsidR="00E35ADE" w:rsidRPr="00FC0134" w14:paraId="3AF18D91" w14:textId="77777777" w:rsidTr="008D34F1">
        <w:trPr>
          <w:trHeight w:val="567"/>
        </w:trPr>
        <w:tc>
          <w:tcPr>
            <w:tcW w:w="1074" w:type="dxa"/>
            <w:shd w:val="clear" w:color="auto" w:fill="auto"/>
          </w:tcPr>
          <w:p w14:paraId="3BCD1D31" w14:textId="1DCA451E" w:rsidR="008D10AE" w:rsidRPr="00FC0134" w:rsidRDefault="00E35ADE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6</w:t>
            </w:r>
          </w:p>
        </w:tc>
        <w:tc>
          <w:tcPr>
            <w:tcW w:w="2014" w:type="dxa"/>
            <w:shd w:val="clear" w:color="auto" w:fill="auto"/>
          </w:tcPr>
          <w:p w14:paraId="46E5AD27" w14:textId="31443E8C" w:rsidR="00E35ADE" w:rsidRPr="00FC0134" w:rsidRDefault="00E35ADE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P: 201</w:t>
            </w:r>
            <w:r w:rsidR="00E12E08" w:rsidRPr="00FC0134">
              <w:rPr>
                <w:bCs/>
                <w:sz w:val="22"/>
                <w:szCs w:val="22"/>
                <w:lang w:val="en-US"/>
              </w:rPr>
              <w:t>3</w:t>
            </w:r>
          </w:p>
          <w:p w14:paraId="74308E87" w14:textId="54C6D47C" w:rsidR="00E35ADE" w:rsidRPr="00FC0134" w:rsidRDefault="00E35ADE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 xml:space="preserve">E: </w:t>
            </w:r>
            <w:r w:rsidR="006F0201" w:rsidRPr="00FC0134">
              <w:rPr>
                <w:bCs/>
                <w:sz w:val="22"/>
                <w:szCs w:val="22"/>
                <w:lang w:val="en-US"/>
              </w:rPr>
              <w:t>2014</w:t>
            </w:r>
          </w:p>
        </w:tc>
        <w:tc>
          <w:tcPr>
            <w:tcW w:w="2268" w:type="dxa"/>
            <w:shd w:val="clear" w:color="auto" w:fill="auto"/>
          </w:tcPr>
          <w:p w14:paraId="05D8B753" w14:textId="728DADD9" w:rsidR="00E35ADE" w:rsidRPr="00FC0134" w:rsidRDefault="00725CE2" w:rsidP="008D34F1">
            <w:pPr>
              <w:jc w:val="both"/>
              <w:outlineLvl w:val="0"/>
              <w:rPr>
                <w:bCs/>
                <w:sz w:val="22"/>
                <w:szCs w:val="22"/>
                <w:highlight w:val="magenta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2, 7, 8, 11, 12, 14, 28, 43, 58</w:t>
            </w:r>
          </w:p>
        </w:tc>
        <w:tc>
          <w:tcPr>
            <w:tcW w:w="1680" w:type="dxa"/>
            <w:shd w:val="clear" w:color="auto" w:fill="auto"/>
          </w:tcPr>
          <w:p w14:paraId="65FD9C61" w14:textId="14390151" w:rsidR="00E35ADE" w:rsidRPr="00FC0134" w:rsidRDefault="00E35ADE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3</w:t>
            </w:r>
            <w:r w:rsidR="00E12E08" w:rsidRPr="00FC0134">
              <w:rPr>
                <w:bCs/>
                <w:sz w:val="22"/>
                <w:szCs w:val="22"/>
                <w:lang w:val="en-US"/>
              </w:rPr>
              <w:t>44</w:t>
            </w:r>
          </w:p>
        </w:tc>
        <w:tc>
          <w:tcPr>
            <w:tcW w:w="0" w:type="auto"/>
            <w:shd w:val="clear" w:color="auto" w:fill="auto"/>
          </w:tcPr>
          <w:p w14:paraId="4D651C0A" w14:textId="366EDFC4" w:rsidR="00E35ADE" w:rsidRPr="00FC0134" w:rsidRDefault="006F0201" w:rsidP="008D34F1">
            <w:pPr>
              <w:jc w:val="both"/>
              <w:outlineLvl w:val="0"/>
              <w:rPr>
                <w:bCs/>
                <w:sz w:val="22"/>
                <w:szCs w:val="22"/>
                <w:highlight w:val="magenta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501</w:t>
            </w:r>
          </w:p>
        </w:tc>
      </w:tr>
      <w:tr w:rsidR="00E35ADE" w:rsidRPr="00FC0134" w14:paraId="00132AC6" w14:textId="77777777" w:rsidTr="008D34F1">
        <w:trPr>
          <w:trHeight w:val="561"/>
        </w:trPr>
        <w:tc>
          <w:tcPr>
            <w:tcW w:w="1074" w:type="dxa"/>
            <w:shd w:val="clear" w:color="auto" w:fill="auto"/>
          </w:tcPr>
          <w:p w14:paraId="5FD0B6A9" w14:textId="4F78494C" w:rsidR="008D10AE" w:rsidRPr="00FC0134" w:rsidRDefault="00E35ADE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7</w:t>
            </w:r>
          </w:p>
        </w:tc>
        <w:tc>
          <w:tcPr>
            <w:tcW w:w="2014" w:type="dxa"/>
            <w:shd w:val="clear" w:color="auto" w:fill="auto"/>
          </w:tcPr>
          <w:p w14:paraId="64FC5A11" w14:textId="58AE9422" w:rsidR="00E35ADE" w:rsidRPr="00FC0134" w:rsidRDefault="00E35ADE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P: 201</w:t>
            </w:r>
            <w:r w:rsidR="00E12E08" w:rsidRPr="00FC0134">
              <w:rPr>
                <w:bCs/>
                <w:sz w:val="22"/>
                <w:szCs w:val="22"/>
                <w:lang w:val="en-US"/>
              </w:rPr>
              <w:t>0</w:t>
            </w:r>
          </w:p>
          <w:p w14:paraId="401834DD" w14:textId="5D50B071" w:rsidR="00E35ADE" w:rsidRPr="00FC0134" w:rsidRDefault="00E35ADE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 xml:space="preserve">E: </w:t>
            </w:r>
            <w:r w:rsidR="006F0201" w:rsidRPr="00FC0134">
              <w:rPr>
                <w:bCs/>
                <w:sz w:val="22"/>
                <w:szCs w:val="22"/>
                <w:lang w:val="en-US"/>
              </w:rPr>
              <w:t>2009</w:t>
            </w:r>
          </w:p>
        </w:tc>
        <w:tc>
          <w:tcPr>
            <w:tcW w:w="2268" w:type="dxa"/>
            <w:shd w:val="clear" w:color="auto" w:fill="auto"/>
          </w:tcPr>
          <w:p w14:paraId="7BB0D155" w14:textId="31BF1636" w:rsidR="00E35ADE" w:rsidRPr="00FC0134" w:rsidRDefault="002F7DD7" w:rsidP="008D34F1">
            <w:pPr>
              <w:jc w:val="both"/>
              <w:outlineLvl w:val="0"/>
              <w:rPr>
                <w:bCs/>
                <w:sz w:val="22"/>
                <w:szCs w:val="22"/>
                <w:highlight w:val="magenta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1, 11, 58</w:t>
            </w:r>
          </w:p>
        </w:tc>
        <w:tc>
          <w:tcPr>
            <w:tcW w:w="1680" w:type="dxa"/>
            <w:shd w:val="clear" w:color="auto" w:fill="auto"/>
          </w:tcPr>
          <w:p w14:paraId="495B9BEB" w14:textId="74EA3520" w:rsidR="00E35ADE" w:rsidRPr="00FC0134" w:rsidRDefault="00E12E08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128</w:t>
            </w:r>
          </w:p>
        </w:tc>
        <w:tc>
          <w:tcPr>
            <w:tcW w:w="0" w:type="auto"/>
            <w:shd w:val="clear" w:color="auto" w:fill="auto"/>
          </w:tcPr>
          <w:p w14:paraId="5A7971E4" w14:textId="27E1AD08" w:rsidR="00E35ADE" w:rsidRPr="00FC0134" w:rsidRDefault="006F0201" w:rsidP="008D34F1">
            <w:pPr>
              <w:jc w:val="both"/>
              <w:outlineLvl w:val="0"/>
              <w:rPr>
                <w:bCs/>
                <w:sz w:val="22"/>
                <w:szCs w:val="22"/>
                <w:highlight w:val="magenta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230</w:t>
            </w:r>
          </w:p>
        </w:tc>
      </w:tr>
      <w:tr w:rsidR="00E35ADE" w:rsidRPr="00FC0134" w14:paraId="73927A91" w14:textId="77777777" w:rsidTr="008D34F1">
        <w:trPr>
          <w:trHeight w:val="555"/>
        </w:trPr>
        <w:tc>
          <w:tcPr>
            <w:tcW w:w="1074" w:type="dxa"/>
            <w:shd w:val="clear" w:color="auto" w:fill="auto"/>
          </w:tcPr>
          <w:p w14:paraId="7A5C9377" w14:textId="53244BDA" w:rsidR="008D10AE" w:rsidRPr="00FC0134" w:rsidRDefault="00E35ADE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8</w:t>
            </w:r>
          </w:p>
        </w:tc>
        <w:tc>
          <w:tcPr>
            <w:tcW w:w="2014" w:type="dxa"/>
            <w:shd w:val="clear" w:color="auto" w:fill="auto"/>
          </w:tcPr>
          <w:p w14:paraId="4C923C82" w14:textId="0847CDC4" w:rsidR="00E35ADE" w:rsidRPr="00FC0134" w:rsidRDefault="00E35ADE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P: 20</w:t>
            </w:r>
            <w:r w:rsidR="00E12E08" w:rsidRPr="00FC0134">
              <w:rPr>
                <w:bCs/>
                <w:sz w:val="22"/>
                <w:szCs w:val="22"/>
                <w:lang w:val="en-US"/>
              </w:rPr>
              <w:t>10</w:t>
            </w:r>
          </w:p>
          <w:p w14:paraId="21282DA8" w14:textId="08C9D227" w:rsidR="00E35ADE" w:rsidRPr="00FC0134" w:rsidRDefault="00E35ADE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 xml:space="preserve">E: </w:t>
            </w:r>
            <w:r w:rsidR="006F0201" w:rsidRPr="00FC0134">
              <w:rPr>
                <w:bCs/>
                <w:sz w:val="22"/>
                <w:szCs w:val="22"/>
                <w:lang w:val="en-US"/>
              </w:rPr>
              <w:t>2010</w:t>
            </w:r>
          </w:p>
        </w:tc>
        <w:tc>
          <w:tcPr>
            <w:tcW w:w="2268" w:type="dxa"/>
            <w:shd w:val="clear" w:color="auto" w:fill="auto"/>
          </w:tcPr>
          <w:p w14:paraId="1D6C4520" w14:textId="1B73B286" w:rsidR="00E35ADE" w:rsidRPr="00FC0134" w:rsidRDefault="002F7DD7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1, 3, 4, 6, 14, 43</w:t>
            </w:r>
          </w:p>
        </w:tc>
        <w:tc>
          <w:tcPr>
            <w:tcW w:w="1680" w:type="dxa"/>
            <w:shd w:val="clear" w:color="auto" w:fill="auto"/>
          </w:tcPr>
          <w:p w14:paraId="5DA48DDA" w14:textId="38B87043" w:rsidR="00E35ADE" w:rsidRPr="00FC0134" w:rsidRDefault="00E12E08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263</w:t>
            </w:r>
          </w:p>
        </w:tc>
        <w:tc>
          <w:tcPr>
            <w:tcW w:w="0" w:type="auto"/>
            <w:shd w:val="clear" w:color="auto" w:fill="auto"/>
          </w:tcPr>
          <w:p w14:paraId="0CE2CB00" w14:textId="638829AC" w:rsidR="00E35ADE" w:rsidRPr="00FC0134" w:rsidRDefault="006F0201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242</w:t>
            </w:r>
          </w:p>
        </w:tc>
      </w:tr>
      <w:tr w:rsidR="00E35ADE" w:rsidRPr="00FC0134" w14:paraId="4721AD5B" w14:textId="77777777" w:rsidTr="008D34F1">
        <w:trPr>
          <w:trHeight w:val="549"/>
        </w:trPr>
        <w:tc>
          <w:tcPr>
            <w:tcW w:w="1074" w:type="dxa"/>
            <w:shd w:val="clear" w:color="auto" w:fill="auto"/>
          </w:tcPr>
          <w:p w14:paraId="5574F606" w14:textId="65FA3AD8" w:rsidR="008D10AE" w:rsidRPr="00FC0134" w:rsidRDefault="00E35ADE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9</w:t>
            </w:r>
          </w:p>
        </w:tc>
        <w:tc>
          <w:tcPr>
            <w:tcW w:w="2014" w:type="dxa"/>
            <w:shd w:val="clear" w:color="auto" w:fill="auto"/>
          </w:tcPr>
          <w:p w14:paraId="030F2D02" w14:textId="4F71D6A4" w:rsidR="00E35ADE" w:rsidRPr="00FC0134" w:rsidRDefault="00E35ADE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P: 20</w:t>
            </w:r>
            <w:r w:rsidR="00E12E08" w:rsidRPr="00FC0134">
              <w:rPr>
                <w:bCs/>
                <w:sz w:val="22"/>
                <w:szCs w:val="22"/>
                <w:lang w:val="en-US"/>
              </w:rPr>
              <w:t>10</w:t>
            </w:r>
          </w:p>
          <w:p w14:paraId="783E5D9F" w14:textId="0689FACB" w:rsidR="00E35ADE" w:rsidRPr="00FC0134" w:rsidRDefault="00E35ADE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 xml:space="preserve">E: </w:t>
            </w:r>
            <w:r w:rsidR="006F0201" w:rsidRPr="00FC0134">
              <w:rPr>
                <w:bCs/>
                <w:sz w:val="22"/>
                <w:szCs w:val="22"/>
                <w:lang w:val="en-US"/>
              </w:rPr>
              <w:t>2010</w:t>
            </w:r>
          </w:p>
        </w:tc>
        <w:tc>
          <w:tcPr>
            <w:tcW w:w="2268" w:type="dxa"/>
            <w:shd w:val="clear" w:color="auto" w:fill="auto"/>
          </w:tcPr>
          <w:p w14:paraId="0B9A89F0" w14:textId="06653B16" w:rsidR="00E35ADE" w:rsidRPr="00FC0134" w:rsidRDefault="002F7DD7" w:rsidP="008D34F1">
            <w:pPr>
              <w:jc w:val="both"/>
              <w:outlineLvl w:val="0"/>
              <w:rPr>
                <w:bCs/>
                <w:sz w:val="22"/>
                <w:szCs w:val="22"/>
                <w:highlight w:val="magenta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6, 33</w:t>
            </w:r>
          </w:p>
        </w:tc>
        <w:tc>
          <w:tcPr>
            <w:tcW w:w="1680" w:type="dxa"/>
            <w:shd w:val="clear" w:color="auto" w:fill="auto"/>
          </w:tcPr>
          <w:p w14:paraId="42AA7941" w14:textId="0A1A790D" w:rsidR="00E35ADE" w:rsidRPr="00FC0134" w:rsidRDefault="00E12E08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68</w:t>
            </w:r>
          </w:p>
        </w:tc>
        <w:tc>
          <w:tcPr>
            <w:tcW w:w="0" w:type="auto"/>
            <w:shd w:val="clear" w:color="auto" w:fill="auto"/>
          </w:tcPr>
          <w:p w14:paraId="20FA8DE1" w14:textId="4C2061FF" w:rsidR="00E35ADE" w:rsidRPr="00FC0134" w:rsidRDefault="006F0201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38</w:t>
            </w:r>
          </w:p>
        </w:tc>
      </w:tr>
      <w:tr w:rsidR="00E35ADE" w:rsidRPr="00FC0134" w14:paraId="4B6B5747" w14:textId="77777777" w:rsidTr="008D34F1">
        <w:trPr>
          <w:trHeight w:val="557"/>
        </w:trPr>
        <w:tc>
          <w:tcPr>
            <w:tcW w:w="1074" w:type="dxa"/>
            <w:shd w:val="clear" w:color="auto" w:fill="auto"/>
          </w:tcPr>
          <w:p w14:paraId="720453DF" w14:textId="09C0D1DE" w:rsidR="008D10AE" w:rsidRPr="00FC0134" w:rsidRDefault="00E35ADE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10</w:t>
            </w:r>
          </w:p>
        </w:tc>
        <w:tc>
          <w:tcPr>
            <w:tcW w:w="2014" w:type="dxa"/>
            <w:shd w:val="clear" w:color="auto" w:fill="auto"/>
          </w:tcPr>
          <w:p w14:paraId="2B128DB8" w14:textId="7C82CAE4" w:rsidR="00E35ADE" w:rsidRPr="00FC0134" w:rsidRDefault="00E35ADE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P: 20</w:t>
            </w:r>
            <w:r w:rsidR="00E12E08" w:rsidRPr="00FC0134">
              <w:rPr>
                <w:bCs/>
                <w:sz w:val="22"/>
                <w:szCs w:val="22"/>
                <w:lang w:val="en-US"/>
              </w:rPr>
              <w:t>13, 2014, 2015</w:t>
            </w:r>
          </w:p>
          <w:p w14:paraId="01D3A17E" w14:textId="47DA8659" w:rsidR="00E35ADE" w:rsidRPr="00FC0134" w:rsidRDefault="00E35ADE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 xml:space="preserve">E: </w:t>
            </w:r>
            <w:r w:rsidR="0096452D" w:rsidRPr="00FC0134">
              <w:rPr>
                <w:bCs/>
                <w:sz w:val="22"/>
                <w:szCs w:val="22"/>
                <w:lang w:val="en-US"/>
              </w:rPr>
              <w:t>2014</w:t>
            </w:r>
          </w:p>
        </w:tc>
        <w:tc>
          <w:tcPr>
            <w:tcW w:w="2268" w:type="dxa"/>
            <w:shd w:val="clear" w:color="auto" w:fill="auto"/>
          </w:tcPr>
          <w:p w14:paraId="2EE7037D" w14:textId="2A9ADC47" w:rsidR="00E35ADE" w:rsidRPr="00FC0134" w:rsidRDefault="002F7DD7" w:rsidP="002F7DD7">
            <w:pPr>
              <w:jc w:val="both"/>
              <w:outlineLvl w:val="0"/>
              <w:rPr>
                <w:bCs/>
                <w:sz w:val="22"/>
                <w:szCs w:val="22"/>
                <w:highlight w:val="magenta"/>
              </w:rPr>
            </w:pPr>
            <w:r w:rsidRPr="00FC0134">
              <w:rPr>
                <w:bCs/>
                <w:sz w:val="22"/>
                <w:szCs w:val="22"/>
              </w:rPr>
              <w:t xml:space="preserve">5, 7, 8, 9, 10, 11, 12, 14, 16, 17, </w:t>
            </w:r>
            <w:r w:rsidR="00B50943" w:rsidRPr="00FC0134">
              <w:rPr>
                <w:bCs/>
                <w:sz w:val="22"/>
                <w:szCs w:val="22"/>
              </w:rPr>
              <w:t>21, 28, 31, 35, 43, 44</w:t>
            </w:r>
          </w:p>
        </w:tc>
        <w:tc>
          <w:tcPr>
            <w:tcW w:w="1680" w:type="dxa"/>
            <w:shd w:val="clear" w:color="auto" w:fill="auto"/>
          </w:tcPr>
          <w:p w14:paraId="6F7DAC66" w14:textId="7DC23387" w:rsidR="00E35ADE" w:rsidRPr="00FC0134" w:rsidRDefault="00E12E08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1878</w:t>
            </w:r>
          </w:p>
        </w:tc>
        <w:tc>
          <w:tcPr>
            <w:tcW w:w="0" w:type="auto"/>
            <w:shd w:val="clear" w:color="auto" w:fill="auto"/>
          </w:tcPr>
          <w:p w14:paraId="434BBBAB" w14:textId="2F11991A" w:rsidR="00E35ADE" w:rsidRPr="00FC0134" w:rsidRDefault="0096452D" w:rsidP="008D34F1">
            <w:pPr>
              <w:jc w:val="both"/>
              <w:outlineLvl w:val="0"/>
              <w:rPr>
                <w:bCs/>
                <w:sz w:val="22"/>
                <w:szCs w:val="22"/>
                <w:highlight w:val="magenta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1014</w:t>
            </w:r>
          </w:p>
        </w:tc>
      </w:tr>
      <w:tr w:rsidR="00E35ADE" w:rsidRPr="00FC0134" w14:paraId="645400F9" w14:textId="77777777" w:rsidTr="008D34F1">
        <w:trPr>
          <w:trHeight w:val="565"/>
        </w:trPr>
        <w:tc>
          <w:tcPr>
            <w:tcW w:w="1074" w:type="dxa"/>
            <w:shd w:val="clear" w:color="auto" w:fill="auto"/>
          </w:tcPr>
          <w:p w14:paraId="7000158F" w14:textId="58C9D91C" w:rsidR="008D10AE" w:rsidRPr="00FC0134" w:rsidRDefault="00E35ADE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11</w:t>
            </w:r>
          </w:p>
        </w:tc>
        <w:tc>
          <w:tcPr>
            <w:tcW w:w="2014" w:type="dxa"/>
            <w:shd w:val="clear" w:color="auto" w:fill="auto"/>
          </w:tcPr>
          <w:p w14:paraId="4E47F5D3" w14:textId="0249E57A" w:rsidR="00E35ADE" w:rsidRPr="00FC0134" w:rsidRDefault="00E35ADE" w:rsidP="008D34F1">
            <w:pPr>
              <w:jc w:val="both"/>
              <w:outlineLvl w:val="0"/>
              <w:rPr>
                <w:bCs/>
                <w:sz w:val="22"/>
                <w:szCs w:val="22"/>
              </w:rPr>
            </w:pPr>
            <w:r w:rsidRPr="00FC0134">
              <w:rPr>
                <w:bCs/>
                <w:sz w:val="22"/>
                <w:szCs w:val="22"/>
              </w:rPr>
              <w:t xml:space="preserve">P: </w:t>
            </w:r>
            <w:r w:rsidR="00E12E08" w:rsidRPr="00FC0134">
              <w:rPr>
                <w:bCs/>
                <w:sz w:val="22"/>
                <w:szCs w:val="22"/>
              </w:rPr>
              <w:t>2011</w:t>
            </w:r>
            <w:r w:rsidRPr="00FC0134">
              <w:rPr>
                <w:bCs/>
                <w:sz w:val="22"/>
                <w:szCs w:val="22"/>
              </w:rPr>
              <w:t xml:space="preserve"> </w:t>
            </w:r>
          </w:p>
          <w:p w14:paraId="39AE88A1" w14:textId="43611955" w:rsidR="00E35ADE" w:rsidRPr="00FC0134" w:rsidRDefault="00E35ADE" w:rsidP="008D34F1">
            <w:pPr>
              <w:jc w:val="both"/>
              <w:outlineLvl w:val="0"/>
              <w:rPr>
                <w:bCs/>
                <w:sz w:val="22"/>
                <w:szCs w:val="22"/>
              </w:rPr>
            </w:pPr>
            <w:r w:rsidRPr="00FC0134">
              <w:rPr>
                <w:bCs/>
                <w:sz w:val="22"/>
                <w:szCs w:val="22"/>
              </w:rPr>
              <w:t xml:space="preserve">E: </w:t>
            </w:r>
            <w:r w:rsidR="007B1C43" w:rsidRPr="00FC0134">
              <w:rPr>
                <w:bCs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</w:tcPr>
          <w:p w14:paraId="77BC4E52" w14:textId="3875F0DC" w:rsidR="00E35ADE" w:rsidRPr="00FC0134" w:rsidRDefault="000D3A59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1, 6, 43</w:t>
            </w:r>
            <w:r w:rsidR="00E35ADE" w:rsidRPr="00FC0134">
              <w:rPr>
                <w:b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680" w:type="dxa"/>
            <w:shd w:val="clear" w:color="auto" w:fill="auto"/>
          </w:tcPr>
          <w:p w14:paraId="0E1584B9" w14:textId="75A40E6A" w:rsidR="00E35ADE" w:rsidRPr="00FC0134" w:rsidRDefault="00E35ADE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1</w:t>
            </w:r>
            <w:r w:rsidR="00E12E08" w:rsidRPr="00FC0134">
              <w:rPr>
                <w:bCs/>
                <w:sz w:val="22"/>
                <w:szCs w:val="22"/>
                <w:lang w:val="en-US"/>
              </w:rPr>
              <w:t>50</w:t>
            </w:r>
          </w:p>
        </w:tc>
        <w:tc>
          <w:tcPr>
            <w:tcW w:w="0" w:type="auto"/>
            <w:shd w:val="clear" w:color="auto" w:fill="auto"/>
          </w:tcPr>
          <w:p w14:paraId="6A915418" w14:textId="5812AD3B" w:rsidR="00E35ADE" w:rsidRPr="00FC0134" w:rsidRDefault="007B1C43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73</w:t>
            </w:r>
          </w:p>
        </w:tc>
      </w:tr>
      <w:tr w:rsidR="00E35ADE" w:rsidRPr="00FC0134" w14:paraId="6DEF4C51" w14:textId="77777777" w:rsidTr="008D34F1">
        <w:trPr>
          <w:trHeight w:val="545"/>
        </w:trPr>
        <w:tc>
          <w:tcPr>
            <w:tcW w:w="1074" w:type="dxa"/>
            <w:shd w:val="clear" w:color="auto" w:fill="auto"/>
          </w:tcPr>
          <w:p w14:paraId="05B62BA6" w14:textId="31E57BC1" w:rsidR="008D10AE" w:rsidRPr="00FC0134" w:rsidRDefault="00E35ADE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12</w:t>
            </w:r>
          </w:p>
        </w:tc>
        <w:tc>
          <w:tcPr>
            <w:tcW w:w="2014" w:type="dxa"/>
            <w:shd w:val="clear" w:color="auto" w:fill="auto"/>
          </w:tcPr>
          <w:p w14:paraId="38B534F4" w14:textId="1B482FB1" w:rsidR="00E35ADE" w:rsidRPr="00FC0134" w:rsidRDefault="00E35ADE" w:rsidP="008D34F1">
            <w:pPr>
              <w:jc w:val="both"/>
              <w:outlineLvl w:val="0"/>
              <w:rPr>
                <w:bCs/>
                <w:sz w:val="22"/>
                <w:szCs w:val="22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 xml:space="preserve">P: </w:t>
            </w:r>
            <w:r w:rsidRPr="00FC0134">
              <w:rPr>
                <w:bCs/>
                <w:sz w:val="22"/>
                <w:szCs w:val="22"/>
              </w:rPr>
              <w:t>20</w:t>
            </w:r>
            <w:r w:rsidR="00E12E08" w:rsidRPr="00FC0134">
              <w:rPr>
                <w:bCs/>
                <w:sz w:val="22"/>
                <w:szCs w:val="22"/>
              </w:rPr>
              <w:t>11</w:t>
            </w:r>
          </w:p>
          <w:p w14:paraId="1ABD5095" w14:textId="7EE50F85" w:rsidR="00E35ADE" w:rsidRPr="00FC0134" w:rsidRDefault="00E35ADE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 xml:space="preserve">E: </w:t>
            </w:r>
            <w:r w:rsidR="007B1C43" w:rsidRPr="00FC0134">
              <w:rPr>
                <w:bCs/>
                <w:sz w:val="22"/>
                <w:szCs w:val="22"/>
                <w:lang w:val="en-US"/>
              </w:rPr>
              <w:t>2010</w:t>
            </w:r>
          </w:p>
        </w:tc>
        <w:tc>
          <w:tcPr>
            <w:tcW w:w="2268" w:type="dxa"/>
            <w:shd w:val="clear" w:color="auto" w:fill="auto"/>
          </w:tcPr>
          <w:p w14:paraId="6BC912BB" w14:textId="3CC3C44F" w:rsidR="00E35ADE" w:rsidRPr="00FC0134" w:rsidRDefault="00E35ADE" w:rsidP="008D34F1">
            <w:pPr>
              <w:jc w:val="both"/>
              <w:outlineLvl w:val="0"/>
              <w:rPr>
                <w:bCs/>
                <w:sz w:val="22"/>
                <w:szCs w:val="22"/>
                <w:highlight w:val="magenta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1,</w:t>
            </w:r>
            <w:r w:rsidR="000D3A59" w:rsidRPr="00FC0134">
              <w:rPr>
                <w:bCs/>
                <w:sz w:val="22"/>
                <w:szCs w:val="22"/>
                <w:lang w:val="en-US"/>
              </w:rPr>
              <w:t xml:space="preserve"> 6, 14</w:t>
            </w:r>
          </w:p>
        </w:tc>
        <w:tc>
          <w:tcPr>
            <w:tcW w:w="1680" w:type="dxa"/>
            <w:shd w:val="clear" w:color="auto" w:fill="auto"/>
          </w:tcPr>
          <w:p w14:paraId="1BE08F64" w14:textId="269BACDE" w:rsidR="00E35ADE" w:rsidRPr="00FC0134" w:rsidRDefault="00E12E08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168</w:t>
            </w:r>
          </w:p>
        </w:tc>
        <w:tc>
          <w:tcPr>
            <w:tcW w:w="0" w:type="auto"/>
            <w:shd w:val="clear" w:color="auto" w:fill="auto"/>
          </w:tcPr>
          <w:p w14:paraId="10E9A1C2" w14:textId="1AB6698B" w:rsidR="00E35ADE" w:rsidRPr="00FC0134" w:rsidRDefault="007B1C43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67</w:t>
            </w:r>
          </w:p>
        </w:tc>
      </w:tr>
      <w:tr w:rsidR="00E35ADE" w:rsidRPr="00FC0134" w14:paraId="3147A9B8" w14:textId="77777777" w:rsidTr="008D34F1">
        <w:trPr>
          <w:trHeight w:val="567"/>
        </w:trPr>
        <w:tc>
          <w:tcPr>
            <w:tcW w:w="1074" w:type="dxa"/>
            <w:shd w:val="clear" w:color="auto" w:fill="auto"/>
          </w:tcPr>
          <w:p w14:paraId="104FAC26" w14:textId="7F045517" w:rsidR="008D10AE" w:rsidRPr="00FC0134" w:rsidRDefault="00E35ADE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13</w:t>
            </w:r>
          </w:p>
        </w:tc>
        <w:tc>
          <w:tcPr>
            <w:tcW w:w="2014" w:type="dxa"/>
            <w:shd w:val="clear" w:color="auto" w:fill="auto"/>
          </w:tcPr>
          <w:p w14:paraId="5B8BF6DC" w14:textId="0A53533D" w:rsidR="00E35ADE" w:rsidRPr="00FC0134" w:rsidRDefault="00E35ADE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 xml:space="preserve">P: </w:t>
            </w:r>
            <w:r w:rsidR="00E12E08" w:rsidRPr="00FC0134">
              <w:rPr>
                <w:bCs/>
                <w:sz w:val="22"/>
                <w:szCs w:val="22"/>
                <w:lang w:val="en-US"/>
              </w:rPr>
              <w:t>2014</w:t>
            </w:r>
          </w:p>
          <w:p w14:paraId="238A3396" w14:textId="48AD1E29" w:rsidR="00E35ADE" w:rsidRPr="00FC0134" w:rsidRDefault="00E35ADE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 xml:space="preserve">E: </w:t>
            </w:r>
            <w:r w:rsidR="00C74D0B" w:rsidRPr="00FC0134">
              <w:rPr>
                <w:bCs/>
                <w:sz w:val="22"/>
                <w:szCs w:val="22"/>
                <w:lang w:val="en-US"/>
              </w:rPr>
              <w:t>2015</w:t>
            </w:r>
          </w:p>
        </w:tc>
        <w:tc>
          <w:tcPr>
            <w:tcW w:w="2268" w:type="dxa"/>
            <w:shd w:val="clear" w:color="auto" w:fill="auto"/>
          </w:tcPr>
          <w:p w14:paraId="07E9B6EB" w14:textId="7EFF5D73" w:rsidR="00E35ADE" w:rsidRPr="00FC0134" w:rsidRDefault="000D3A59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 xml:space="preserve">1, 6 </w:t>
            </w:r>
          </w:p>
        </w:tc>
        <w:tc>
          <w:tcPr>
            <w:tcW w:w="1680" w:type="dxa"/>
            <w:shd w:val="clear" w:color="auto" w:fill="auto"/>
          </w:tcPr>
          <w:p w14:paraId="2C1B1C68" w14:textId="57B0C72E" w:rsidR="00E35ADE" w:rsidRPr="00FC0134" w:rsidRDefault="00E35ADE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1</w:t>
            </w:r>
            <w:r w:rsidR="00E12E08" w:rsidRPr="00FC0134">
              <w:rPr>
                <w:bCs/>
                <w:sz w:val="22"/>
                <w:szCs w:val="22"/>
                <w:lang w:val="en-US"/>
              </w:rPr>
              <w:t>00</w:t>
            </w:r>
          </w:p>
        </w:tc>
        <w:tc>
          <w:tcPr>
            <w:tcW w:w="0" w:type="auto"/>
            <w:shd w:val="clear" w:color="auto" w:fill="auto"/>
          </w:tcPr>
          <w:p w14:paraId="271D7CC0" w14:textId="18ED89E0" w:rsidR="00E35ADE" w:rsidRPr="00FC0134" w:rsidRDefault="00C74D0B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91</w:t>
            </w:r>
          </w:p>
        </w:tc>
      </w:tr>
      <w:tr w:rsidR="00E35ADE" w:rsidRPr="00FC0134" w14:paraId="054CAA5F" w14:textId="77777777" w:rsidTr="008D34F1">
        <w:trPr>
          <w:trHeight w:val="561"/>
        </w:trPr>
        <w:tc>
          <w:tcPr>
            <w:tcW w:w="1074" w:type="dxa"/>
            <w:shd w:val="clear" w:color="auto" w:fill="auto"/>
          </w:tcPr>
          <w:p w14:paraId="2546B4C3" w14:textId="1631ED45" w:rsidR="008D10AE" w:rsidRPr="00FC0134" w:rsidRDefault="00E35ADE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14</w:t>
            </w:r>
          </w:p>
        </w:tc>
        <w:tc>
          <w:tcPr>
            <w:tcW w:w="2014" w:type="dxa"/>
            <w:shd w:val="clear" w:color="auto" w:fill="auto"/>
          </w:tcPr>
          <w:p w14:paraId="24916A2B" w14:textId="1C4E9230" w:rsidR="00E35ADE" w:rsidRPr="00FC0134" w:rsidRDefault="00E35ADE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P: 201</w:t>
            </w:r>
            <w:r w:rsidR="00E12E08" w:rsidRPr="00FC0134">
              <w:rPr>
                <w:bCs/>
                <w:sz w:val="22"/>
                <w:szCs w:val="22"/>
                <w:lang w:val="en-US"/>
              </w:rPr>
              <w:t>4</w:t>
            </w:r>
          </w:p>
          <w:p w14:paraId="79A2B87A" w14:textId="2E6B089C" w:rsidR="00E35ADE" w:rsidRPr="00FC0134" w:rsidRDefault="00E35ADE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 xml:space="preserve">E: </w:t>
            </w:r>
            <w:r w:rsidR="00C74D0B" w:rsidRPr="00FC0134">
              <w:rPr>
                <w:bCs/>
                <w:sz w:val="22"/>
                <w:szCs w:val="22"/>
                <w:lang w:val="en-US"/>
              </w:rPr>
              <w:t>2015</w:t>
            </w:r>
          </w:p>
        </w:tc>
        <w:tc>
          <w:tcPr>
            <w:tcW w:w="2268" w:type="dxa"/>
            <w:shd w:val="clear" w:color="auto" w:fill="auto"/>
          </w:tcPr>
          <w:p w14:paraId="728C1DBF" w14:textId="113E9859" w:rsidR="00E35ADE" w:rsidRPr="00FC0134" w:rsidRDefault="00E35ADE" w:rsidP="008D34F1">
            <w:pPr>
              <w:jc w:val="both"/>
              <w:outlineLvl w:val="0"/>
              <w:rPr>
                <w:bCs/>
                <w:sz w:val="22"/>
                <w:szCs w:val="22"/>
                <w:highlight w:val="magenta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 xml:space="preserve">1, </w:t>
            </w:r>
            <w:r w:rsidR="000D3A59" w:rsidRPr="00FC0134">
              <w:rPr>
                <w:bCs/>
                <w:sz w:val="22"/>
                <w:szCs w:val="22"/>
                <w:lang w:val="en-US"/>
              </w:rPr>
              <w:t>6</w:t>
            </w:r>
            <w:r w:rsidRPr="00FC0134">
              <w:rPr>
                <w:b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680" w:type="dxa"/>
            <w:shd w:val="clear" w:color="auto" w:fill="auto"/>
          </w:tcPr>
          <w:p w14:paraId="045E2B4A" w14:textId="3202EED2" w:rsidR="00E35ADE" w:rsidRPr="00FC0134" w:rsidRDefault="00E12E08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106</w:t>
            </w:r>
          </w:p>
        </w:tc>
        <w:tc>
          <w:tcPr>
            <w:tcW w:w="0" w:type="auto"/>
            <w:shd w:val="clear" w:color="auto" w:fill="auto"/>
          </w:tcPr>
          <w:p w14:paraId="2BAF75F3" w14:textId="2FA45E68" w:rsidR="00E35ADE" w:rsidRPr="00FC0134" w:rsidRDefault="00E35ADE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1</w:t>
            </w:r>
            <w:r w:rsidR="00C74D0B" w:rsidRPr="00FC0134">
              <w:rPr>
                <w:bCs/>
                <w:sz w:val="22"/>
                <w:szCs w:val="22"/>
                <w:lang w:val="en-US"/>
              </w:rPr>
              <w:t>14</w:t>
            </w:r>
          </w:p>
        </w:tc>
      </w:tr>
      <w:tr w:rsidR="00E35ADE" w:rsidRPr="00FC0134" w14:paraId="2A347552" w14:textId="77777777" w:rsidTr="008D34F1">
        <w:trPr>
          <w:trHeight w:val="541"/>
        </w:trPr>
        <w:tc>
          <w:tcPr>
            <w:tcW w:w="1074" w:type="dxa"/>
            <w:shd w:val="clear" w:color="auto" w:fill="auto"/>
          </w:tcPr>
          <w:p w14:paraId="6930AFBD" w14:textId="35629A79" w:rsidR="008D10AE" w:rsidRPr="00FC0134" w:rsidRDefault="00E35ADE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15</w:t>
            </w:r>
          </w:p>
        </w:tc>
        <w:tc>
          <w:tcPr>
            <w:tcW w:w="2014" w:type="dxa"/>
            <w:shd w:val="clear" w:color="auto" w:fill="auto"/>
          </w:tcPr>
          <w:p w14:paraId="0BD2CC77" w14:textId="5EE1EA8D" w:rsidR="00E35ADE" w:rsidRPr="00FC0134" w:rsidRDefault="00E35ADE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P: 201</w:t>
            </w:r>
            <w:r w:rsidR="00053948" w:rsidRPr="00FC0134">
              <w:rPr>
                <w:bCs/>
                <w:sz w:val="22"/>
                <w:szCs w:val="22"/>
                <w:lang w:val="en-US"/>
              </w:rPr>
              <w:t>4</w:t>
            </w:r>
          </w:p>
          <w:p w14:paraId="30FAACCD" w14:textId="59F63B4D" w:rsidR="00E35ADE" w:rsidRPr="00FC0134" w:rsidRDefault="00E35ADE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 xml:space="preserve">E: </w:t>
            </w:r>
            <w:r w:rsidR="00F51798" w:rsidRPr="00FC0134">
              <w:rPr>
                <w:bCs/>
                <w:sz w:val="22"/>
                <w:szCs w:val="22"/>
                <w:lang w:val="en-US"/>
              </w:rPr>
              <w:t>2014</w:t>
            </w:r>
          </w:p>
        </w:tc>
        <w:tc>
          <w:tcPr>
            <w:tcW w:w="2268" w:type="dxa"/>
            <w:shd w:val="clear" w:color="auto" w:fill="auto"/>
          </w:tcPr>
          <w:p w14:paraId="1BC3F776" w14:textId="4D4471B0" w:rsidR="00E35ADE" w:rsidRPr="00FC0134" w:rsidRDefault="000D3A59" w:rsidP="008D34F1">
            <w:pPr>
              <w:jc w:val="both"/>
              <w:outlineLvl w:val="0"/>
              <w:rPr>
                <w:bCs/>
                <w:sz w:val="22"/>
                <w:szCs w:val="22"/>
                <w:highlight w:val="magenta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1, 3, 7, 8, 11</w:t>
            </w:r>
          </w:p>
        </w:tc>
        <w:tc>
          <w:tcPr>
            <w:tcW w:w="1680" w:type="dxa"/>
            <w:shd w:val="clear" w:color="auto" w:fill="auto"/>
          </w:tcPr>
          <w:p w14:paraId="47F92C2E" w14:textId="33CBCB84" w:rsidR="00E35ADE" w:rsidRPr="00FC0134" w:rsidRDefault="00053948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236</w:t>
            </w:r>
          </w:p>
        </w:tc>
        <w:tc>
          <w:tcPr>
            <w:tcW w:w="0" w:type="auto"/>
            <w:shd w:val="clear" w:color="auto" w:fill="auto"/>
          </w:tcPr>
          <w:p w14:paraId="3D20B109" w14:textId="05CD43E3" w:rsidR="00E35ADE" w:rsidRPr="00FC0134" w:rsidRDefault="00F51798" w:rsidP="008D34F1">
            <w:pPr>
              <w:jc w:val="both"/>
              <w:outlineLvl w:val="0"/>
              <w:rPr>
                <w:bCs/>
                <w:sz w:val="22"/>
                <w:szCs w:val="22"/>
                <w:highlight w:val="magenta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111</w:t>
            </w:r>
          </w:p>
        </w:tc>
      </w:tr>
      <w:tr w:rsidR="00E35ADE" w:rsidRPr="00FC0134" w14:paraId="7EA49303" w14:textId="77777777" w:rsidTr="008D34F1">
        <w:trPr>
          <w:trHeight w:val="988"/>
        </w:trPr>
        <w:tc>
          <w:tcPr>
            <w:tcW w:w="1074" w:type="dxa"/>
            <w:shd w:val="clear" w:color="auto" w:fill="auto"/>
          </w:tcPr>
          <w:p w14:paraId="39859678" w14:textId="11E65344" w:rsidR="008D10AE" w:rsidRPr="00FC0134" w:rsidRDefault="00E35ADE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16</w:t>
            </w:r>
          </w:p>
        </w:tc>
        <w:tc>
          <w:tcPr>
            <w:tcW w:w="2014" w:type="dxa"/>
            <w:shd w:val="clear" w:color="auto" w:fill="auto"/>
          </w:tcPr>
          <w:p w14:paraId="54EA3E9A" w14:textId="020B3585" w:rsidR="00E35ADE" w:rsidRPr="00FC0134" w:rsidRDefault="00E35ADE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 xml:space="preserve">P: </w:t>
            </w:r>
            <w:r w:rsidR="00053948" w:rsidRPr="00FC0134">
              <w:rPr>
                <w:bCs/>
                <w:sz w:val="22"/>
                <w:szCs w:val="22"/>
                <w:lang w:val="en-US"/>
              </w:rPr>
              <w:t>2009, 2011, 2013, 2015</w:t>
            </w:r>
          </w:p>
          <w:p w14:paraId="39707EF3" w14:textId="1C89F20E" w:rsidR="00E35ADE" w:rsidRPr="00FC0134" w:rsidRDefault="00E35ADE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 xml:space="preserve">E: </w:t>
            </w:r>
            <w:r w:rsidR="00F51798" w:rsidRPr="00FC0134">
              <w:rPr>
                <w:bCs/>
                <w:sz w:val="22"/>
                <w:szCs w:val="22"/>
                <w:lang w:val="en-US"/>
              </w:rPr>
              <w:t>2010, 2012, 2015</w:t>
            </w:r>
          </w:p>
        </w:tc>
        <w:tc>
          <w:tcPr>
            <w:tcW w:w="2268" w:type="dxa"/>
            <w:shd w:val="clear" w:color="auto" w:fill="auto"/>
          </w:tcPr>
          <w:p w14:paraId="738D7C65" w14:textId="02FFD922" w:rsidR="00E35ADE" w:rsidRPr="00FC0134" w:rsidRDefault="000D3A59" w:rsidP="008D34F1">
            <w:pPr>
              <w:jc w:val="both"/>
              <w:outlineLvl w:val="0"/>
              <w:rPr>
                <w:bCs/>
                <w:sz w:val="22"/>
                <w:szCs w:val="22"/>
                <w:highlight w:val="magenta"/>
              </w:rPr>
            </w:pPr>
            <w:r w:rsidRPr="00FC0134">
              <w:rPr>
                <w:bCs/>
                <w:sz w:val="22"/>
                <w:szCs w:val="22"/>
              </w:rPr>
              <w:t>7, 40</w:t>
            </w:r>
            <w:r w:rsidR="00E35ADE" w:rsidRPr="00FC0134">
              <w:rPr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680" w:type="dxa"/>
            <w:shd w:val="clear" w:color="auto" w:fill="auto"/>
          </w:tcPr>
          <w:p w14:paraId="15EA34BE" w14:textId="2332506B" w:rsidR="00E35ADE" w:rsidRPr="00FC0134" w:rsidRDefault="00E35ADE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5</w:t>
            </w:r>
            <w:r w:rsidR="00053948" w:rsidRPr="00FC0134">
              <w:rPr>
                <w:bCs/>
                <w:sz w:val="22"/>
                <w:szCs w:val="22"/>
                <w:lang w:val="en-US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14:paraId="54F60EDA" w14:textId="42506478" w:rsidR="00E35ADE" w:rsidRPr="00FC0134" w:rsidRDefault="00F51798" w:rsidP="008D34F1">
            <w:pPr>
              <w:jc w:val="both"/>
              <w:outlineLvl w:val="0"/>
              <w:rPr>
                <w:bCs/>
                <w:sz w:val="22"/>
                <w:szCs w:val="22"/>
                <w:highlight w:val="magenta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729</w:t>
            </w:r>
          </w:p>
        </w:tc>
      </w:tr>
      <w:tr w:rsidR="00E35ADE" w:rsidRPr="00FC0134" w14:paraId="3FC190DF" w14:textId="77777777" w:rsidTr="005C5A32">
        <w:trPr>
          <w:trHeight w:val="679"/>
        </w:trPr>
        <w:tc>
          <w:tcPr>
            <w:tcW w:w="1074" w:type="dxa"/>
            <w:shd w:val="clear" w:color="auto" w:fill="auto"/>
          </w:tcPr>
          <w:p w14:paraId="0CD0A9B8" w14:textId="47E992E4" w:rsidR="00E35ADE" w:rsidRPr="00FC0134" w:rsidRDefault="00E35ADE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17</w:t>
            </w:r>
          </w:p>
        </w:tc>
        <w:tc>
          <w:tcPr>
            <w:tcW w:w="2014" w:type="dxa"/>
            <w:shd w:val="clear" w:color="auto" w:fill="auto"/>
          </w:tcPr>
          <w:p w14:paraId="3C0BA4F3" w14:textId="7D8E1EC0" w:rsidR="00E35ADE" w:rsidRPr="00FC0134" w:rsidRDefault="00E35ADE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 xml:space="preserve">P: </w:t>
            </w:r>
            <w:r w:rsidR="00053948" w:rsidRPr="00FC0134">
              <w:rPr>
                <w:bCs/>
                <w:sz w:val="22"/>
                <w:szCs w:val="22"/>
                <w:lang w:val="en-US"/>
              </w:rPr>
              <w:t>2011</w:t>
            </w:r>
          </w:p>
          <w:p w14:paraId="25C3E575" w14:textId="1BE6CAEB" w:rsidR="00E35ADE" w:rsidRPr="00FC0134" w:rsidRDefault="00E35ADE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 xml:space="preserve">E: </w:t>
            </w:r>
            <w:r w:rsidR="00F51798" w:rsidRPr="00FC0134">
              <w:rPr>
                <w:bCs/>
                <w:sz w:val="22"/>
                <w:szCs w:val="22"/>
                <w:lang w:val="en-US"/>
              </w:rPr>
              <w:t>2011</w:t>
            </w:r>
          </w:p>
        </w:tc>
        <w:tc>
          <w:tcPr>
            <w:tcW w:w="2268" w:type="dxa"/>
            <w:shd w:val="clear" w:color="auto" w:fill="auto"/>
          </w:tcPr>
          <w:p w14:paraId="6746718C" w14:textId="49693A0A" w:rsidR="00E35ADE" w:rsidRPr="00FC0134" w:rsidRDefault="00E35ADE" w:rsidP="008D34F1">
            <w:pPr>
              <w:jc w:val="both"/>
              <w:outlineLvl w:val="0"/>
              <w:rPr>
                <w:bCs/>
                <w:sz w:val="22"/>
                <w:szCs w:val="22"/>
                <w:highlight w:val="magenta"/>
              </w:rPr>
            </w:pPr>
            <w:r w:rsidRPr="00FC0134">
              <w:rPr>
                <w:bCs/>
                <w:sz w:val="22"/>
                <w:szCs w:val="22"/>
              </w:rPr>
              <w:t xml:space="preserve">1, </w:t>
            </w:r>
            <w:r w:rsidR="000D3A59" w:rsidRPr="00FC0134">
              <w:rPr>
                <w:bCs/>
                <w:sz w:val="22"/>
                <w:szCs w:val="22"/>
              </w:rPr>
              <w:t>4, 7, 8, 9, 11, 12, 14, 35, 58</w:t>
            </w:r>
            <w:r w:rsidRPr="00FC0134">
              <w:rPr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680" w:type="dxa"/>
            <w:shd w:val="clear" w:color="auto" w:fill="auto"/>
          </w:tcPr>
          <w:p w14:paraId="147F02F8" w14:textId="38E84191" w:rsidR="00E35ADE" w:rsidRPr="00FC0134" w:rsidRDefault="00053948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420</w:t>
            </w:r>
          </w:p>
        </w:tc>
        <w:tc>
          <w:tcPr>
            <w:tcW w:w="0" w:type="auto"/>
            <w:shd w:val="clear" w:color="auto" w:fill="auto"/>
          </w:tcPr>
          <w:p w14:paraId="67A1A847" w14:textId="30269195" w:rsidR="00E35ADE" w:rsidRPr="00FC0134" w:rsidRDefault="00E35ADE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3</w:t>
            </w:r>
            <w:r w:rsidR="00F51798" w:rsidRPr="00FC0134">
              <w:rPr>
                <w:bCs/>
                <w:sz w:val="22"/>
                <w:szCs w:val="22"/>
                <w:lang w:val="en-US"/>
              </w:rPr>
              <w:t>81</w:t>
            </w:r>
          </w:p>
        </w:tc>
      </w:tr>
      <w:tr w:rsidR="00E35ADE" w:rsidRPr="00FC0134" w14:paraId="6E6A1F4F" w14:textId="77777777" w:rsidTr="005C5A32">
        <w:trPr>
          <w:trHeight w:val="703"/>
        </w:trPr>
        <w:tc>
          <w:tcPr>
            <w:tcW w:w="1074" w:type="dxa"/>
            <w:shd w:val="clear" w:color="auto" w:fill="auto"/>
          </w:tcPr>
          <w:p w14:paraId="7FDF961F" w14:textId="479C8691" w:rsidR="008D10AE" w:rsidRPr="00FC0134" w:rsidRDefault="00E35ADE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18</w:t>
            </w:r>
          </w:p>
        </w:tc>
        <w:tc>
          <w:tcPr>
            <w:tcW w:w="2014" w:type="dxa"/>
            <w:shd w:val="clear" w:color="auto" w:fill="auto"/>
          </w:tcPr>
          <w:p w14:paraId="3F8F1EAB" w14:textId="54DA339E" w:rsidR="00E35ADE" w:rsidRPr="00FC0134" w:rsidRDefault="00E35ADE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P: 201</w:t>
            </w:r>
            <w:r w:rsidR="00053948" w:rsidRPr="00FC0134">
              <w:rPr>
                <w:bCs/>
                <w:sz w:val="22"/>
                <w:szCs w:val="22"/>
                <w:lang w:val="en-US"/>
              </w:rPr>
              <w:t>1</w:t>
            </w:r>
          </w:p>
          <w:p w14:paraId="70986640" w14:textId="70E3A11B" w:rsidR="00E35ADE" w:rsidRPr="00FC0134" w:rsidRDefault="00E35ADE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 xml:space="preserve">E: </w:t>
            </w:r>
            <w:r w:rsidR="00F51798" w:rsidRPr="00FC0134">
              <w:rPr>
                <w:bCs/>
                <w:sz w:val="22"/>
                <w:szCs w:val="22"/>
                <w:lang w:val="en-US"/>
              </w:rPr>
              <w:t>2011</w:t>
            </w:r>
          </w:p>
        </w:tc>
        <w:tc>
          <w:tcPr>
            <w:tcW w:w="2268" w:type="dxa"/>
            <w:shd w:val="clear" w:color="auto" w:fill="auto"/>
          </w:tcPr>
          <w:p w14:paraId="2197A72E" w14:textId="3BC1D2C2" w:rsidR="00E35ADE" w:rsidRPr="00FC0134" w:rsidRDefault="000D3A59" w:rsidP="008D34F1">
            <w:pPr>
              <w:jc w:val="both"/>
              <w:outlineLvl w:val="0"/>
              <w:rPr>
                <w:bCs/>
                <w:sz w:val="22"/>
                <w:szCs w:val="22"/>
              </w:rPr>
            </w:pPr>
            <w:r w:rsidRPr="00FC0134">
              <w:rPr>
                <w:bCs/>
                <w:sz w:val="22"/>
                <w:szCs w:val="22"/>
              </w:rPr>
              <w:t>6, 28</w:t>
            </w:r>
          </w:p>
        </w:tc>
        <w:tc>
          <w:tcPr>
            <w:tcW w:w="1680" w:type="dxa"/>
            <w:shd w:val="clear" w:color="auto" w:fill="auto"/>
          </w:tcPr>
          <w:p w14:paraId="51F541FD" w14:textId="23B5B55A" w:rsidR="00E35ADE" w:rsidRPr="00FC0134" w:rsidRDefault="00053948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66</w:t>
            </w:r>
          </w:p>
        </w:tc>
        <w:tc>
          <w:tcPr>
            <w:tcW w:w="0" w:type="auto"/>
            <w:shd w:val="clear" w:color="auto" w:fill="auto"/>
          </w:tcPr>
          <w:p w14:paraId="48F15C2E" w14:textId="139EA11A" w:rsidR="00E35ADE" w:rsidRPr="00FC0134" w:rsidRDefault="00F51798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39</w:t>
            </w:r>
          </w:p>
        </w:tc>
      </w:tr>
      <w:tr w:rsidR="00E35ADE" w:rsidRPr="00FC0134" w14:paraId="12B8B2E1" w14:textId="77777777" w:rsidTr="005C5A32">
        <w:trPr>
          <w:trHeight w:val="700"/>
        </w:trPr>
        <w:tc>
          <w:tcPr>
            <w:tcW w:w="1074" w:type="dxa"/>
            <w:shd w:val="clear" w:color="auto" w:fill="auto"/>
          </w:tcPr>
          <w:p w14:paraId="7840084A" w14:textId="395D42B2" w:rsidR="008D10AE" w:rsidRPr="00FC0134" w:rsidRDefault="00E35ADE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lastRenderedPageBreak/>
              <w:t>19</w:t>
            </w:r>
          </w:p>
        </w:tc>
        <w:tc>
          <w:tcPr>
            <w:tcW w:w="2014" w:type="dxa"/>
            <w:shd w:val="clear" w:color="auto" w:fill="auto"/>
          </w:tcPr>
          <w:p w14:paraId="4B8B02FB" w14:textId="3D093ED2" w:rsidR="00E35ADE" w:rsidRPr="00FC0134" w:rsidRDefault="00E35ADE" w:rsidP="008D34F1">
            <w:pPr>
              <w:jc w:val="both"/>
              <w:outlineLvl w:val="0"/>
              <w:rPr>
                <w:bCs/>
                <w:sz w:val="22"/>
                <w:szCs w:val="22"/>
              </w:rPr>
            </w:pPr>
            <w:r w:rsidRPr="00FC0134">
              <w:rPr>
                <w:bCs/>
                <w:sz w:val="22"/>
                <w:szCs w:val="22"/>
              </w:rPr>
              <w:t xml:space="preserve">P: </w:t>
            </w:r>
            <w:r w:rsidR="00053948" w:rsidRPr="00FC0134">
              <w:rPr>
                <w:bCs/>
                <w:sz w:val="22"/>
                <w:szCs w:val="22"/>
              </w:rPr>
              <w:t>2011</w:t>
            </w:r>
          </w:p>
          <w:p w14:paraId="2EFE3A04" w14:textId="26CEEEBD" w:rsidR="00E35ADE" w:rsidRPr="00FC0134" w:rsidRDefault="00E35ADE" w:rsidP="008D34F1">
            <w:pPr>
              <w:jc w:val="both"/>
              <w:outlineLvl w:val="0"/>
              <w:rPr>
                <w:bCs/>
                <w:sz w:val="22"/>
                <w:szCs w:val="22"/>
              </w:rPr>
            </w:pPr>
            <w:r w:rsidRPr="00FC0134">
              <w:rPr>
                <w:bCs/>
                <w:sz w:val="22"/>
                <w:szCs w:val="22"/>
              </w:rPr>
              <w:t xml:space="preserve">E: </w:t>
            </w:r>
            <w:r w:rsidR="00F51798" w:rsidRPr="00FC0134">
              <w:rPr>
                <w:bCs/>
                <w:sz w:val="22"/>
                <w:szCs w:val="22"/>
              </w:rPr>
              <w:t>2011</w:t>
            </w:r>
          </w:p>
        </w:tc>
        <w:tc>
          <w:tcPr>
            <w:tcW w:w="2268" w:type="dxa"/>
            <w:shd w:val="clear" w:color="auto" w:fill="auto"/>
          </w:tcPr>
          <w:p w14:paraId="6A047555" w14:textId="06DAE3F0" w:rsidR="00E35ADE" w:rsidRPr="00FC0134" w:rsidRDefault="00EF219F" w:rsidP="008D34F1">
            <w:pPr>
              <w:jc w:val="both"/>
              <w:outlineLvl w:val="0"/>
              <w:rPr>
                <w:bCs/>
                <w:sz w:val="22"/>
                <w:szCs w:val="22"/>
              </w:rPr>
            </w:pPr>
            <w:r w:rsidRPr="00FC0134">
              <w:rPr>
                <w:bCs/>
                <w:sz w:val="22"/>
                <w:szCs w:val="22"/>
              </w:rPr>
              <w:t>1, 6</w:t>
            </w:r>
            <w:r w:rsidR="00E35ADE" w:rsidRPr="00FC0134">
              <w:rPr>
                <w:b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680" w:type="dxa"/>
            <w:shd w:val="clear" w:color="auto" w:fill="auto"/>
          </w:tcPr>
          <w:p w14:paraId="48161B77" w14:textId="7CE95E56" w:rsidR="00E35ADE" w:rsidRPr="00FC0134" w:rsidRDefault="00053948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99</w:t>
            </w:r>
          </w:p>
        </w:tc>
        <w:tc>
          <w:tcPr>
            <w:tcW w:w="0" w:type="auto"/>
            <w:shd w:val="clear" w:color="auto" w:fill="auto"/>
          </w:tcPr>
          <w:p w14:paraId="1328790D" w14:textId="5485C368" w:rsidR="00E35ADE" w:rsidRPr="00FC0134" w:rsidRDefault="00E35ADE" w:rsidP="008D34F1">
            <w:pPr>
              <w:jc w:val="both"/>
              <w:outlineLvl w:val="0"/>
              <w:rPr>
                <w:bCs/>
                <w:sz w:val="22"/>
                <w:szCs w:val="22"/>
                <w:lang w:val="en-US"/>
              </w:rPr>
            </w:pPr>
            <w:r w:rsidRPr="00FC0134">
              <w:rPr>
                <w:bCs/>
                <w:sz w:val="22"/>
                <w:szCs w:val="22"/>
                <w:lang w:val="en-US"/>
              </w:rPr>
              <w:t>1</w:t>
            </w:r>
            <w:r w:rsidR="00F51798" w:rsidRPr="00FC0134">
              <w:rPr>
                <w:bCs/>
                <w:sz w:val="22"/>
                <w:szCs w:val="22"/>
                <w:lang w:val="en-US"/>
              </w:rPr>
              <w:t>01</w:t>
            </w:r>
          </w:p>
        </w:tc>
      </w:tr>
      <w:tr w:rsidR="00E35ADE" w:rsidRPr="00FC0134" w14:paraId="3EBA6B2C" w14:textId="77777777" w:rsidTr="008D34F1">
        <w:trPr>
          <w:trHeight w:val="711"/>
        </w:trPr>
        <w:tc>
          <w:tcPr>
            <w:tcW w:w="1074" w:type="dxa"/>
            <w:shd w:val="clear" w:color="auto" w:fill="auto"/>
          </w:tcPr>
          <w:p w14:paraId="053B73D9" w14:textId="77777777" w:rsidR="00E35ADE" w:rsidRPr="00FC0134" w:rsidRDefault="00E35ADE" w:rsidP="008D34F1">
            <w:pPr>
              <w:jc w:val="both"/>
              <w:outlineLvl w:val="0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2014" w:type="dxa"/>
            <w:shd w:val="clear" w:color="auto" w:fill="auto"/>
          </w:tcPr>
          <w:p w14:paraId="54D7ED79" w14:textId="3F7A5957" w:rsidR="00E35ADE" w:rsidRPr="00FC0134" w:rsidRDefault="00E35ADE" w:rsidP="008D34F1">
            <w:pPr>
              <w:jc w:val="both"/>
              <w:outlineLvl w:val="0"/>
              <w:rPr>
                <w:b/>
                <w:sz w:val="22"/>
                <w:szCs w:val="22"/>
                <w:lang w:val="en-US"/>
              </w:rPr>
            </w:pPr>
            <w:r w:rsidRPr="00FC0134">
              <w:rPr>
                <w:b/>
                <w:sz w:val="22"/>
                <w:szCs w:val="22"/>
                <w:lang w:val="en-US"/>
              </w:rPr>
              <w:t>P: 200</w:t>
            </w:r>
            <w:r w:rsidR="009628A2" w:rsidRPr="00FC0134">
              <w:rPr>
                <w:b/>
                <w:sz w:val="22"/>
                <w:szCs w:val="22"/>
                <w:lang w:val="en-US"/>
              </w:rPr>
              <w:t>9</w:t>
            </w:r>
            <w:r w:rsidRPr="00FC0134">
              <w:rPr>
                <w:b/>
                <w:sz w:val="22"/>
                <w:szCs w:val="22"/>
                <w:lang w:val="en-US"/>
              </w:rPr>
              <w:t>-2015</w:t>
            </w:r>
            <w:r w:rsidR="00B56A1B">
              <w:rPr>
                <w:b/>
                <w:sz w:val="22"/>
                <w:szCs w:val="22"/>
                <w:lang w:val="en-US"/>
              </w:rPr>
              <w:t xml:space="preserve"> (n=26)</w:t>
            </w:r>
          </w:p>
          <w:p w14:paraId="7ABE2A26" w14:textId="74C65637" w:rsidR="00E35ADE" w:rsidRPr="00FC0134" w:rsidRDefault="00E35ADE" w:rsidP="008D34F1">
            <w:pPr>
              <w:jc w:val="both"/>
              <w:outlineLvl w:val="0"/>
              <w:rPr>
                <w:b/>
                <w:sz w:val="22"/>
                <w:szCs w:val="22"/>
                <w:highlight w:val="magenta"/>
                <w:lang w:val="en-US"/>
              </w:rPr>
            </w:pPr>
            <w:r w:rsidRPr="00FC0134">
              <w:rPr>
                <w:b/>
                <w:sz w:val="22"/>
                <w:szCs w:val="22"/>
                <w:lang w:val="en-US"/>
              </w:rPr>
              <w:t>E: 20</w:t>
            </w:r>
            <w:r w:rsidR="003C7CDC" w:rsidRPr="00FC0134">
              <w:rPr>
                <w:b/>
                <w:sz w:val="22"/>
                <w:szCs w:val="22"/>
                <w:lang w:val="en-US"/>
              </w:rPr>
              <w:t>10</w:t>
            </w:r>
            <w:r w:rsidRPr="00FC0134">
              <w:rPr>
                <w:b/>
                <w:sz w:val="22"/>
                <w:szCs w:val="22"/>
                <w:lang w:val="en-US"/>
              </w:rPr>
              <w:t>-2015</w:t>
            </w:r>
            <w:r w:rsidR="00B56A1B">
              <w:rPr>
                <w:b/>
                <w:sz w:val="22"/>
                <w:szCs w:val="22"/>
                <w:lang w:val="en-US"/>
              </w:rPr>
              <w:t xml:space="preserve"> (n=23)</w:t>
            </w:r>
          </w:p>
        </w:tc>
        <w:tc>
          <w:tcPr>
            <w:tcW w:w="2268" w:type="dxa"/>
            <w:shd w:val="clear" w:color="auto" w:fill="auto"/>
          </w:tcPr>
          <w:p w14:paraId="6C63E2EC" w14:textId="01DBD4A0" w:rsidR="00E35ADE" w:rsidRPr="00FC0134" w:rsidRDefault="00A9794C" w:rsidP="008D34F1">
            <w:pPr>
              <w:jc w:val="both"/>
              <w:outlineLvl w:val="0"/>
              <w:rPr>
                <w:b/>
                <w:sz w:val="22"/>
                <w:szCs w:val="22"/>
                <w:highlight w:val="magenta"/>
                <w:lang w:val="en-US"/>
              </w:rPr>
            </w:pPr>
            <w:r w:rsidRPr="00FC0134">
              <w:rPr>
                <w:b/>
                <w:sz w:val="22"/>
                <w:szCs w:val="22"/>
                <w:lang w:val="en-US"/>
              </w:rPr>
              <w:t>30</w:t>
            </w:r>
          </w:p>
        </w:tc>
        <w:tc>
          <w:tcPr>
            <w:tcW w:w="1680" w:type="dxa"/>
            <w:shd w:val="clear" w:color="auto" w:fill="auto"/>
          </w:tcPr>
          <w:p w14:paraId="4F055FF6" w14:textId="65A19801" w:rsidR="00E35ADE" w:rsidRPr="00FC0134" w:rsidRDefault="009628A2" w:rsidP="008D34F1">
            <w:pPr>
              <w:jc w:val="both"/>
              <w:outlineLvl w:val="0"/>
              <w:rPr>
                <w:b/>
                <w:sz w:val="22"/>
                <w:szCs w:val="22"/>
                <w:highlight w:val="magenta"/>
                <w:lang w:val="en-US"/>
              </w:rPr>
            </w:pPr>
            <w:r w:rsidRPr="00FC0134">
              <w:rPr>
                <w:b/>
                <w:sz w:val="22"/>
                <w:szCs w:val="22"/>
                <w:lang w:val="en-US"/>
              </w:rPr>
              <w:t>6154</w:t>
            </w:r>
          </w:p>
        </w:tc>
        <w:tc>
          <w:tcPr>
            <w:tcW w:w="0" w:type="auto"/>
            <w:shd w:val="clear" w:color="auto" w:fill="auto"/>
          </w:tcPr>
          <w:p w14:paraId="1C3F2D52" w14:textId="23735691" w:rsidR="00E35ADE" w:rsidRPr="00FC0134" w:rsidRDefault="00046908" w:rsidP="008D34F1">
            <w:pPr>
              <w:jc w:val="both"/>
              <w:outlineLvl w:val="0"/>
              <w:rPr>
                <w:b/>
                <w:sz w:val="22"/>
                <w:szCs w:val="22"/>
                <w:highlight w:val="magenta"/>
                <w:lang w:val="en-US"/>
              </w:rPr>
            </w:pPr>
            <w:r w:rsidRPr="00FC0134">
              <w:rPr>
                <w:b/>
                <w:sz w:val="22"/>
                <w:szCs w:val="22"/>
                <w:lang w:val="en-US"/>
              </w:rPr>
              <w:t>5710</w:t>
            </w:r>
          </w:p>
        </w:tc>
      </w:tr>
    </w:tbl>
    <w:p w14:paraId="10AE3C4C" w14:textId="5DF0FC49" w:rsidR="00E35ADE" w:rsidRDefault="00E35ADE" w:rsidP="00E35ADE">
      <w:pPr>
        <w:jc w:val="both"/>
        <w:outlineLvl w:val="0"/>
        <w:rPr>
          <w:bCs/>
          <w:sz w:val="20"/>
          <w:szCs w:val="20"/>
          <w:lang w:val="en-US"/>
        </w:rPr>
      </w:pPr>
      <w:r w:rsidRPr="00AB0E1A">
        <w:rPr>
          <w:bCs/>
          <w:sz w:val="20"/>
          <w:szCs w:val="20"/>
          <w:lang w:val="en-US"/>
        </w:rPr>
        <w:t>E = Employee survey</w:t>
      </w:r>
      <w:r>
        <w:rPr>
          <w:bCs/>
          <w:sz w:val="20"/>
          <w:szCs w:val="20"/>
          <w:lang w:val="en-US"/>
        </w:rPr>
        <w:t>,</w:t>
      </w:r>
      <w:r w:rsidRPr="00AB0E1A">
        <w:rPr>
          <w:bCs/>
          <w:sz w:val="20"/>
          <w:szCs w:val="20"/>
          <w:lang w:val="en-US"/>
        </w:rPr>
        <w:t xml:space="preserve"> P = Patient survey</w:t>
      </w:r>
      <w:r>
        <w:rPr>
          <w:bCs/>
          <w:sz w:val="20"/>
          <w:szCs w:val="20"/>
          <w:lang w:val="en-US"/>
        </w:rPr>
        <w:t xml:space="preserve">, 1 = General surgery, 2 = Visceral surgery, 3 = Trauma surgery, 4 = Vascular surgery, 5 = Neurosurgery, 6 = Internal medicine, 7 = Cardiology, 8 = Gastroenterology, 9 = Hematology/ Oncology, 10 = Nephrology, 11 = Gynecology, 12 = Urology, 13 = Orthopedics, 14 = Neurology, 15 = Rheumatology, 16 = Otolaryngology, 17 = Ophthalmology, 21 = Thoracic surgery, 28 = Geriatrics, 31 = Dermatology, 33 = Psychosomatics/ Psychotherapy, </w:t>
      </w:r>
      <w:r w:rsidR="00F042EB">
        <w:rPr>
          <w:bCs/>
          <w:sz w:val="20"/>
          <w:szCs w:val="20"/>
          <w:lang w:val="en-US"/>
        </w:rPr>
        <w:t>35</w:t>
      </w:r>
      <w:r>
        <w:rPr>
          <w:bCs/>
          <w:sz w:val="20"/>
          <w:szCs w:val="20"/>
          <w:lang w:val="en-US"/>
        </w:rPr>
        <w:t xml:space="preserve">= Radiotherapy/ </w:t>
      </w:r>
      <w:proofErr w:type="spellStart"/>
      <w:r>
        <w:rPr>
          <w:bCs/>
          <w:sz w:val="20"/>
          <w:szCs w:val="20"/>
          <w:lang w:val="en-US"/>
        </w:rPr>
        <w:t>Radiooncology</w:t>
      </w:r>
      <w:proofErr w:type="spellEnd"/>
      <w:r>
        <w:rPr>
          <w:bCs/>
          <w:sz w:val="20"/>
          <w:szCs w:val="20"/>
          <w:lang w:val="en-US"/>
        </w:rPr>
        <w:t>, 37 = Spinal orthopedics, 38 = Rheumatic orthopedics, 40 = Diabetology, 43 = Pediatrics, 44 = Pediatric surgery, 58 = Orthopedics and trauma surgery, 63 = Radiology, 84 Pediatric rheumatology</w:t>
      </w:r>
    </w:p>
    <w:p w14:paraId="4C714A15" w14:textId="77777777" w:rsidR="00644318" w:rsidRPr="00E35ADE" w:rsidRDefault="00644318">
      <w:pPr>
        <w:rPr>
          <w:lang w:val="en-US"/>
        </w:rPr>
      </w:pPr>
    </w:p>
    <w:sectPr w:rsidR="00644318" w:rsidRPr="00E35ADE" w:rsidSect="0048650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ADE"/>
    <w:rsid w:val="00046908"/>
    <w:rsid w:val="00053948"/>
    <w:rsid w:val="000D3A59"/>
    <w:rsid w:val="001A3FE2"/>
    <w:rsid w:val="001D0F69"/>
    <w:rsid w:val="002B18E4"/>
    <w:rsid w:val="002D7CBD"/>
    <w:rsid w:val="002F7DD7"/>
    <w:rsid w:val="003C7CDC"/>
    <w:rsid w:val="00486507"/>
    <w:rsid w:val="005A383C"/>
    <w:rsid w:val="005C5A32"/>
    <w:rsid w:val="00644318"/>
    <w:rsid w:val="006F0201"/>
    <w:rsid w:val="00712501"/>
    <w:rsid w:val="007135F2"/>
    <w:rsid w:val="00725CE2"/>
    <w:rsid w:val="007B1C43"/>
    <w:rsid w:val="007C7EA9"/>
    <w:rsid w:val="008A77D6"/>
    <w:rsid w:val="008C7EDD"/>
    <w:rsid w:val="008D10AE"/>
    <w:rsid w:val="009628A2"/>
    <w:rsid w:val="0096452D"/>
    <w:rsid w:val="00987B32"/>
    <w:rsid w:val="00A9794C"/>
    <w:rsid w:val="00AD4D85"/>
    <w:rsid w:val="00B50943"/>
    <w:rsid w:val="00B56A1B"/>
    <w:rsid w:val="00B80508"/>
    <w:rsid w:val="00BA0D27"/>
    <w:rsid w:val="00C125FE"/>
    <w:rsid w:val="00C74D0B"/>
    <w:rsid w:val="00CD631E"/>
    <w:rsid w:val="00E12E08"/>
    <w:rsid w:val="00E16033"/>
    <w:rsid w:val="00E35ADE"/>
    <w:rsid w:val="00EF219F"/>
    <w:rsid w:val="00F042EB"/>
    <w:rsid w:val="00F51798"/>
    <w:rsid w:val="00F5360C"/>
    <w:rsid w:val="00FC0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0779A8"/>
  <w15:chartTrackingRefBased/>
  <w15:docId w15:val="{FE5E8CA4-2423-E941-BC74-DAB2057B3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35ADE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35A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E35ADE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E35ADE"/>
    <w:rPr>
      <w:rFonts w:asciiTheme="minorHAnsi" w:eastAsiaTheme="minorHAnsi" w:hAnsiTheme="minorHAnsi" w:cstheme="minorBidi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35ADE"/>
  </w:style>
  <w:style w:type="paragraph" w:styleId="Beschriftung">
    <w:name w:val="caption"/>
    <w:basedOn w:val="Standard"/>
    <w:next w:val="Standard"/>
    <w:uiPriority w:val="35"/>
    <w:unhideWhenUsed/>
    <w:qFormat/>
    <w:rsid w:val="00FC0134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81D03D9-2495-3D46-8856-5FAE8C1D58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4</Words>
  <Characters>160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aiser</dc:creator>
  <cp:keywords/>
  <dc:description/>
  <cp:lastModifiedBy>Laura Kaiser</cp:lastModifiedBy>
  <cp:revision>37</cp:revision>
  <dcterms:created xsi:type="dcterms:W3CDTF">2022-01-24T11:27:00Z</dcterms:created>
  <dcterms:modified xsi:type="dcterms:W3CDTF">2022-03-02T19:13:00Z</dcterms:modified>
</cp:coreProperties>
</file>